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9CF72" w14:textId="248E1E25" w:rsidR="00A44F36" w:rsidRDefault="00A44F36" w:rsidP="000A2E3E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A</w:t>
      </w:r>
    </w:p>
    <w:p w14:paraId="17DA4FAE" w14:textId="6C8D82FC" w:rsidR="00A44F36" w:rsidRPr="00B01533" w:rsidRDefault="00A44F36" w:rsidP="00A44F36">
      <w:pPr>
        <w:contextualSpacing/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 w:rsidRPr="00A44F36">
        <w:rPr>
          <w:rFonts w:ascii="Times New Roman" w:eastAsia="Times New Roman" w:hAnsi="Times New Roman" w:cs="Times New Roman"/>
          <w:b/>
          <w:bCs/>
          <w:color w:val="000000"/>
        </w:rPr>
        <w:t xml:space="preserve">Special Education Teacher Extracurricular </w:t>
      </w:r>
      <w:r w:rsidRPr="00B01533">
        <w:rPr>
          <w:rFonts w:ascii="Times New Roman" w:eastAsia="Times New Roman" w:hAnsi="Times New Roman" w:cs="Times New Roman"/>
          <w:b/>
          <w:bCs/>
          <w:color w:val="000000"/>
        </w:rPr>
        <w:t>Survey</w:t>
      </w:r>
      <w:r>
        <w:rPr>
          <w:rFonts w:ascii="Times New Roman" w:eastAsia="Times New Roman" w:hAnsi="Times New Roman" w:cs="Times New Roman"/>
          <w:b/>
          <w:bCs/>
          <w:color w:val="000000"/>
        </w:rPr>
        <w:br/>
      </w:r>
    </w:p>
    <w:p w14:paraId="2D2F8A79" w14:textId="77777777" w:rsidR="00A44F36" w:rsidRDefault="00A44F36" w:rsidP="00A44F36">
      <w:pPr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) What is your gender?</w:t>
      </w:r>
    </w:p>
    <w:p w14:paraId="13E009A5" w14:textId="77777777" w:rsidR="00A44F36" w:rsidRPr="00EF352C" w:rsidRDefault="00A44F36" w:rsidP="00A44F36">
      <w:pPr>
        <w:contextualSpacing/>
        <w:rPr>
          <w:rFonts w:asciiTheme="majorBidi" w:hAnsiTheme="majorBidi" w:cstheme="majorBidi"/>
        </w:rPr>
      </w:pPr>
    </w:p>
    <w:p w14:paraId="14DEAF93" w14:textId="77777777" w:rsidR="00A44F36" w:rsidRDefault="00A44F36" w:rsidP="00A44F36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emale</w:t>
      </w:r>
    </w:p>
    <w:p w14:paraId="3E024975" w14:textId="77777777" w:rsidR="00A44F36" w:rsidRDefault="00A44F36" w:rsidP="00A44F36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ale</w:t>
      </w:r>
    </w:p>
    <w:p w14:paraId="78C8EA0A" w14:textId="565FFE05" w:rsidR="00A44F36" w:rsidRDefault="00A44F36" w:rsidP="00A44F36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on-binary /other identified</w:t>
      </w:r>
    </w:p>
    <w:p w14:paraId="4EC767FC" w14:textId="2AC19AA0" w:rsidR="00A44F36" w:rsidRDefault="00A44F36" w:rsidP="00A44F36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refer to self-describe</w:t>
      </w:r>
    </w:p>
    <w:p w14:paraId="52ED0D2E" w14:textId="77777777" w:rsidR="00A44F36" w:rsidRDefault="00A44F36" w:rsidP="00A44F36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refer not to say</w:t>
      </w:r>
    </w:p>
    <w:p w14:paraId="6B1F875C" w14:textId="77777777" w:rsidR="00A44F36" w:rsidRDefault="00A44F36" w:rsidP="00A44F36">
      <w:pPr>
        <w:contextualSpacing/>
        <w:rPr>
          <w:rFonts w:asciiTheme="majorBidi" w:hAnsiTheme="majorBidi" w:cstheme="majorBidi"/>
        </w:rPr>
      </w:pPr>
    </w:p>
    <w:p w14:paraId="13169090" w14:textId="6050268F" w:rsidR="00A44F36" w:rsidRDefault="00A44F36" w:rsidP="00A44F36">
      <w:pPr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) In what areas do you hold a teaching credential?</w:t>
      </w:r>
      <w:r>
        <w:rPr>
          <w:rFonts w:asciiTheme="majorBidi" w:hAnsiTheme="majorBidi" w:cstheme="majorBidi"/>
        </w:rPr>
        <w:br/>
      </w:r>
    </w:p>
    <w:p w14:paraId="24047CFA" w14:textId="27A0E5B5" w:rsidR="00A44F36" w:rsidRDefault="00A44F36" w:rsidP="00A44F36">
      <w:pPr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3) How long have you been teaching (round to nearest year)?</w:t>
      </w:r>
      <w:r>
        <w:rPr>
          <w:rFonts w:asciiTheme="majorBidi" w:hAnsiTheme="majorBidi" w:cstheme="majorBidi"/>
        </w:rPr>
        <w:br/>
      </w:r>
    </w:p>
    <w:p w14:paraId="0C5F139A" w14:textId="19991AE8" w:rsidR="00A44F36" w:rsidRDefault="00A44F36" w:rsidP="00A44F36">
      <w:pPr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4) How long have you been teaching at this school (round to nearest year)?</w:t>
      </w:r>
      <w:r>
        <w:rPr>
          <w:rFonts w:asciiTheme="majorBidi" w:hAnsiTheme="majorBidi" w:cstheme="majorBidi"/>
        </w:rPr>
        <w:br/>
      </w:r>
    </w:p>
    <w:p w14:paraId="367FA1C2" w14:textId="240E5D37" w:rsidR="00A44F36" w:rsidRDefault="00A44F36" w:rsidP="00A44F36">
      <w:pPr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5) </w:t>
      </w:r>
      <w:r w:rsidRPr="002C3D5C">
        <w:rPr>
          <w:rFonts w:asciiTheme="majorBidi" w:hAnsiTheme="majorBidi" w:cstheme="majorBidi"/>
        </w:rPr>
        <w:t xml:space="preserve">How many years of </w:t>
      </w:r>
      <w:r>
        <w:rPr>
          <w:rFonts w:asciiTheme="majorBidi" w:hAnsiTheme="majorBidi" w:cstheme="majorBidi"/>
        </w:rPr>
        <w:t xml:space="preserve">overall </w:t>
      </w:r>
      <w:r w:rsidRPr="002C3D5C">
        <w:rPr>
          <w:rFonts w:asciiTheme="majorBidi" w:hAnsiTheme="majorBidi" w:cstheme="majorBidi"/>
        </w:rPr>
        <w:t xml:space="preserve">experience do you have teaching students with </w:t>
      </w:r>
      <w:r>
        <w:rPr>
          <w:rFonts w:asciiTheme="majorBidi" w:hAnsiTheme="majorBidi"/>
        </w:rPr>
        <w:t>autism?</w:t>
      </w:r>
      <w:r>
        <w:rPr>
          <w:rFonts w:asciiTheme="majorBidi" w:hAnsiTheme="majorBidi" w:cstheme="majorBidi"/>
        </w:rPr>
        <w:br/>
      </w:r>
    </w:p>
    <w:p w14:paraId="55F25426" w14:textId="05F404FB" w:rsidR="00A44F36" w:rsidRPr="00A44F36" w:rsidRDefault="00A44F36" w:rsidP="00A44F36">
      <w:pPr>
        <w:contextualSpacing/>
        <w:rPr>
          <w:rFonts w:asciiTheme="majorBidi" w:hAnsiTheme="majorBidi"/>
        </w:rPr>
      </w:pPr>
      <w:r>
        <w:rPr>
          <w:rFonts w:asciiTheme="majorBidi" w:hAnsiTheme="majorBidi" w:cstheme="majorBidi"/>
        </w:rPr>
        <w:t xml:space="preserve">6) </w:t>
      </w:r>
      <w:r w:rsidRPr="002C3D5C">
        <w:rPr>
          <w:rFonts w:asciiTheme="majorBidi" w:hAnsiTheme="majorBidi"/>
        </w:rPr>
        <w:t>How many students do you have on your caseload this year with</w:t>
      </w:r>
      <w:r>
        <w:rPr>
          <w:rFonts w:asciiTheme="majorBidi" w:hAnsiTheme="majorBidi"/>
        </w:rPr>
        <w:t xml:space="preserve"> autism</w:t>
      </w:r>
      <w:r w:rsidRPr="002C3D5C">
        <w:rPr>
          <w:rFonts w:asciiTheme="majorBidi" w:hAnsiTheme="majorBidi"/>
        </w:rPr>
        <w:t>?</w:t>
      </w:r>
      <w:r>
        <w:rPr>
          <w:rFonts w:asciiTheme="majorBidi" w:hAnsiTheme="majorBidi" w:cstheme="majorBidi"/>
        </w:rPr>
        <w:br/>
      </w:r>
    </w:p>
    <w:p w14:paraId="438D93CD" w14:textId="5A4E7DA3" w:rsidR="00A44F36" w:rsidRPr="00A44F36" w:rsidRDefault="00A44F36" w:rsidP="00A44F36">
      <w:pPr>
        <w:contextualSpacing/>
        <w:rPr>
          <w:rFonts w:asciiTheme="majorBidi" w:hAnsiTheme="majorBidi" w:cstheme="majorBidi"/>
        </w:rPr>
      </w:pPr>
      <w:r>
        <w:rPr>
          <w:rFonts w:asciiTheme="majorBidi" w:hAnsiTheme="majorBidi"/>
        </w:rPr>
        <w:t>7) Do you teach any students with autism who spend the majority of their time in general education settings and who will graduate with a traditional high school diploma?</w:t>
      </w:r>
      <w:r w:rsidRPr="00A44F36">
        <w:rPr>
          <w:rFonts w:asciiTheme="majorBidi" w:hAnsiTheme="majorBidi" w:cstheme="majorBidi"/>
        </w:rPr>
        <w:br/>
      </w:r>
    </w:p>
    <w:p w14:paraId="296BF6B1" w14:textId="77777777" w:rsidR="00A44F36" w:rsidRPr="00473633" w:rsidRDefault="00A44F36" w:rsidP="00A44F36">
      <w:pPr>
        <w:contextualSpacing/>
        <w:rPr>
          <w:rFonts w:asciiTheme="majorBidi" w:hAnsiTheme="majorBidi"/>
        </w:rPr>
      </w:pPr>
      <w:r w:rsidRPr="00473633">
        <w:rPr>
          <w:rFonts w:asciiTheme="majorBidi" w:hAnsiTheme="majorBidi"/>
          <w:b/>
          <w:bCs/>
        </w:rPr>
        <w:t>For purposes of this study, a school-sponsored extracurricular activity is defined as:</w:t>
      </w:r>
    </w:p>
    <w:p w14:paraId="2DE3A843" w14:textId="3E39C508" w:rsidR="00A44F36" w:rsidRPr="00F929F3" w:rsidRDefault="00A44F36" w:rsidP="00A44F36">
      <w:pPr>
        <w:spacing w:after="160"/>
        <w:contextualSpacing/>
        <w:rPr>
          <w:rFonts w:asciiTheme="majorBidi" w:hAnsiTheme="majorBidi"/>
        </w:rPr>
      </w:pPr>
      <w:r>
        <w:rPr>
          <w:rFonts w:asciiTheme="majorBidi" w:hAnsiTheme="majorBidi"/>
          <w:i/>
          <w:iCs/>
        </w:rPr>
        <w:t>“A</w:t>
      </w:r>
      <w:r w:rsidRPr="00473633">
        <w:rPr>
          <w:rFonts w:asciiTheme="majorBidi" w:hAnsiTheme="majorBidi"/>
          <w:i/>
          <w:iCs/>
        </w:rPr>
        <w:t xml:space="preserve">n activity </w:t>
      </w:r>
      <w:r>
        <w:rPr>
          <w:rFonts w:asciiTheme="majorBidi" w:hAnsiTheme="majorBidi"/>
          <w:i/>
          <w:iCs/>
        </w:rPr>
        <w:t>centered around a specific topic or activity of interest, which meets outside of class time and regularly throughout the school year</w:t>
      </w:r>
      <w:r w:rsidRPr="00473633">
        <w:rPr>
          <w:rFonts w:asciiTheme="majorBidi" w:hAnsiTheme="majorBidi"/>
          <w:i/>
          <w:iCs/>
        </w:rPr>
        <w:t>, and is approved by the school administration. Participation is voluntary</w:t>
      </w:r>
      <w:r>
        <w:rPr>
          <w:rFonts w:asciiTheme="majorBidi" w:hAnsiTheme="majorBidi"/>
          <w:i/>
          <w:iCs/>
        </w:rPr>
        <w:t>,</w:t>
      </w:r>
      <w:r w:rsidRPr="00473633">
        <w:rPr>
          <w:rFonts w:asciiTheme="majorBidi" w:hAnsiTheme="majorBidi"/>
          <w:i/>
          <w:iCs/>
        </w:rPr>
        <w:t xml:space="preserve"> although students may need to meet certain requirements to participate</w:t>
      </w:r>
      <w:r>
        <w:rPr>
          <w:rFonts w:asciiTheme="majorBidi" w:hAnsiTheme="majorBidi"/>
          <w:i/>
          <w:iCs/>
        </w:rPr>
        <w:t>.”</w:t>
      </w:r>
      <w:r w:rsidRPr="00473633">
        <w:rPr>
          <w:rFonts w:asciiTheme="majorBidi" w:hAnsiTheme="majorBidi"/>
          <w:i/>
          <w:iCs/>
        </w:rPr>
        <w:t xml:space="preserve"> </w:t>
      </w:r>
      <w:r w:rsidRPr="00473633">
        <w:rPr>
          <w:rFonts w:asciiTheme="majorBidi" w:hAnsiTheme="majorBidi"/>
          <w:b/>
          <w:bCs/>
          <w:i/>
          <w:iCs/>
        </w:rPr>
        <w:t xml:space="preserve">Please do not include friendship-oriented groups, such as buddy clubs, or </w:t>
      </w:r>
      <w:r>
        <w:rPr>
          <w:rFonts w:asciiTheme="majorBidi" w:hAnsiTheme="majorBidi"/>
          <w:b/>
          <w:bCs/>
          <w:i/>
          <w:iCs/>
        </w:rPr>
        <w:t xml:space="preserve">disability-specific activities, such as </w:t>
      </w:r>
      <w:r w:rsidRPr="00473633">
        <w:rPr>
          <w:rFonts w:asciiTheme="majorBidi" w:hAnsiTheme="majorBidi"/>
          <w:b/>
          <w:bCs/>
          <w:i/>
          <w:iCs/>
        </w:rPr>
        <w:t>Special Olympics, in your responses.</w:t>
      </w:r>
      <w:r>
        <w:rPr>
          <w:rFonts w:asciiTheme="majorBidi" w:hAnsiTheme="majorBidi"/>
          <w:b/>
          <w:bCs/>
          <w:i/>
          <w:iCs/>
        </w:rPr>
        <w:br/>
      </w:r>
    </w:p>
    <w:p w14:paraId="11BAE284" w14:textId="6F261D0A" w:rsidR="00A44F36" w:rsidRDefault="00A44F36" w:rsidP="00A44F36">
      <w:pPr>
        <w:contextualSpacing/>
        <w:rPr>
          <w:rFonts w:asciiTheme="majorBidi" w:hAnsiTheme="majorBidi"/>
        </w:rPr>
      </w:pPr>
      <w:r>
        <w:rPr>
          <w:rFonts w:asciiTheme="majorBidi" w:hAnsiTheme="majorBidi" w:cstheme="majorBidi"/>
        </w:rPr>
        <w:t>8</w:t>
      </w:r>
      <w:r w:rsidRPr="00F929F3">
        <w:rPr>
          <w:rFonts w:asciiTheme="majorBidi" w:hAnsiTheme="majorBidi" w:cstheme="majorBidi"/>
        </w:rPr>
        <w:t xml:space="preserve">) </w:t>
      </w:r>
      <w:r w:rsidRPr="00F929F3">
        <w:rPr>
          <w:rFonts w:asciiTheme="majorBidi" w:hAnsiTheme="majorBidi"/>
        </w:rPr>
        <w:t xml:space="preserve">How many students with </w:t>
      </w:r>
      <w:r>
        <w:rPr>
          <w:rFonts w:asciiTheme="majorBidi" w:hAnsiTheme="majorBidi"/>
        </w:rPr>
        <w:t>autism</w:t>
      </w:r>
      <w:r w:rsidRPr="00F929F3">
        <w:rPr>
          <w:rFonts w:asciiTheme="majorBidi" w:hAnsiTheme="majorBidi"/>
        </w:rPr>
        <w:t xml:space="preserve"> on your caseload participate in school-sponsored extracurricular activities?</w:t>
      </w:r>
    </w:p>
    <w:p w14:paraId="2434E8C5" w14:textId="77777777" w:rsidR="00A44F36" w:rsidRPr="00F929F3" w:rsidRDefault="00A44F36" w:rsidP="00A44F36">
      <w:pPr>
        <w:contextualSpacing/>
        <w:rPr>
          <w:rFonts w:asciiTheme="majorBidi" w:hAnsiTheme="majorBidi"/>
        </w:rPr>
      </w:pPr>
    </w:p>
    <w:p w14:paraId="4CCC9718" w14:textId="193B061B" w:rsidR="00A44F36" w:rsidRPr="00EF352C" w:rsidRDefault="00A44F36" w:rsidP="00A44F36">
      <w:pPr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9) </w:t>
      </w:r>
      <w:r w:rsidRPr="00EF352C">
        <w:rPr>
          <w:rFonts w:asciiTheme="majorBidi" w:hAnsiTheme="majorBidi" w:cstheme="majorBidi"/>
        </w:rPr>
        <w:t xml:space="preserve">In your experience, how often are students with </w:t>
      </w:r>
      <w:r>
        <w:rPr>
          <w:rFonts w:asciiTheme="majorBidi" w:hAnsiTheme="majorBidi" w:cstheme="majorBidi"/>
        </w:rPr>
        <w:t>autism</w:t>
      </w:r>
      <w:r w:rsidRPr="00EF352C">
        <w:rPr>
          <w:rFonts w:asciiTheme="majorBidi" w:hAnsiTheme="majorBidi" w:cstheme="majorBidi"/>
        </w:rPr>
        <w:t xml:space="preserve"> involved in school clubs?</w:t>
      </w:r>
      <w:r>
        <w:rPr>
          <w:rFonts w:asciiTheme="majorBidi" w:hAnsiTheme="majorBidi" w:cstheme="majorBidi"/>
        </w:rPr>
        <w:br/>
      </w:r>
    </w:p>
    <w:p w14:paraId="5FCD5E57" w14:textId="77777777" w:rsidR="00A44F36" w:rsidRPr="00473633" w:rsidRDefault="00A44F36" w:rsidP="00A44F36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473633">
        <w:rPr>
          <w:rFonts w:asciiTheme="majorBidi" w:hAnsiTheme="majorBidi" w:cstheme="majorBidi"/>
        </w:rPr>
        <w:t xml:space="preserve">Almost always </w:t>
      </w:r>
    </w:p>
    <w:p w14:paraId="64A91BA6" w14:textId="77777777" w:rsidR="00A44F36" w:rsidRPr="00EF352C" w:rsidRDefault="00A44F36" w:rsidP="00A44F36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EF352C">
        <w:rPr>
          <w:rFonts w:asciiTheme="majorBidi" w:hAnsiTheme="majorBidi" w:cstheme="majorBidi"/>
        </w:rPr>
        <w:t>Often</w:t>
      </w:r>
    </w:p>
    <w:p w14:paraId="4696ACA9" w14:textId="77777777" w:rsidR="00A44F36" w:rsidRPr="00EF352C" w:rsidRDefault="00A44F36" w:rsidP="00A44F36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EF352C">
        <w:rPr>
          <w:rFonts w:asciiTheme="majorBidi" w:hAnsiTheme="majorBidi" w:cstheme="majorBidi"/>
        </w:rPr>
        <w:t>Sometimes</w:t>
      </w:r>
    </w:p>
    <w:p w14:paraId="1D6AA4D1" w14:textId="77777777" w:rsidR="00A44F36" w:rsidRPr="00EF352C" w:rsidRDefault="00A44F36" w:rsidP="00A44F36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EF352C">
        <w:rPr>
          <w:rFonts w:asciiTheme="majorBidi" w:hAnsiTheme="majorBidi" w:cstheme="majorBidi"/>
        </w:rPr>
        <w:t>Seldom</w:t>
      </w:r>
    </w:p>
    <w:p w14:paraId="1F419C1A" w14:textId="77777777" w:rsidR="00A44F36" w:rsidRDefault="00A44F36" w:rsidP="00A44F36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EF352C">
        <w:rPr>
          <w:rFonts w:asciiTheme="majorBidi" w:hAnsiTheme="majorBidi" w:cstheme="majorBidi"/>
        </w:rPr>
        <w:t>Never</w:t>
      </w:r>
    </w:p>
    <w:p w14:paraId="330E516F" w14:textId="77777777" w:rsidR="00A44F36" w:rsidRDefault="00A44F36" w:rsidP="00A44F36">
      <w:pPr>
        <w:pStyle w:val="ListParagraph"/>
        <w:rPr>
          <w:rFonts w:asciiTheme="majorBidi" w:hAnsiTheme="majorBidi" w:cstheme="majorBidi"/>
        </w:rPr>
      </w:pPr>
    </w:p>
    <w:p w14:paraId="4756EDCF" w14:textId="4F20B49F" w:rsidR="00A44F36" w:rsidRDefault="00A44F36" w:rsidP="00A44F36">
      <w:pPr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0) How often do you, as a case manager, promote opportunities for students with autism to get involved in clubs</w:t>
      </w:r>
      <w:r w:rsidRPr="00EF352C">
        <w:rPr>
          <w:rFonts w:asciiTheme="majorBidi" w:hAnsiTheme="majorBidi" w:cstheme="majorBidi"/>
        </w:rPr>
        <w:t>?</w:t>
      </w:r>
    </w:p>
    <w:p w14:paraId="6CEDF9E9" w14:textId="77777777" w:rsidR="00A44F36" w:rsidRPr="00EF352C" w:rsidRDefault="00A44F36" w:rsidP="00A44F36">
      <w:pPr>
        <w:contextualSpacing/>
        <w:rPr>
          <w:rFonts w:asciiTheme="majorBidi" w:hAnsiTheme="majorBidi" w:cstheme="majorBidi"/>
        </w:rPr>
      </w:pPr>
    </w:p>
    <w:p w14:paraId="00994613" w14:textId="77777777" w:rsidR="00A44F36" w:rsidRPr="00AE0D22" w:rsidRDefault="00A44F36" w:rsidP="00A44F36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AE0D22">
        <w:rPr>
          <w:rFonts w:asciiTheme="majorBidi" w:hAnsiTheme="majorBidi" w:cstheme="majorBidi"/>
        </w:rPr>
        <w:lastRenderedPageBreak/>
        <w:t xml:space="preserve">Almost always </w:t>
      </w:r>
    </w:p>
    <w:p w14:paraId="13220612" w14:textId="77777777" w:rsidR="00A44F36" w:rsidRPr="00EF352C" w:rsidRDefault="00A44F36" w:rsidP="00A44F36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EF352C">
        <w:rPr>
          <w:rFonts w:asciiTheme="majorBidi" w:hAnsiTheme="majorBidi" w:cstheme="majorBidi"/>
        </w:rPr>
        <w:t>Often</w:t>
      </w:r>
    </w:p>
    <w:p w14:paraId="1B4F98BD" w14:textId="77777777" w:rsidR="00A44F36" w:rsidRPr="00EF352C" w:rsidRDefault="00A44F36" w:rsidP="00A44F36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EF352C">
        <w:rPr>
          <w:rFonts w:asciiTheme="majorBidi" w:hAnsiTheme="majorBidi" w:cstheme="majorBidi"/>
        </w:rPr>
        <w:t>Sometimes</w:t>
      </w:r>
    </w:p>
    <w:p w14:paraId="57A3527A" w14:textId="77777777" w:rsidR="00A44F36" w:rsidRDefault="00A44F36" w:rsidP="00A44F36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EF352C">
        <w:rPr>
          <w:rFonts w:asciiTheme="majorBidi" w:hAnsiTheme="majorBidi" w:cstheme="majorBidi"/>
        </w:rPr>
        <w:t>Seldom</w:t>
      </w:r>
    </w:p>
    <w:p w14:paraId="2FA00347" w14:textId="77777777" w:rsidR="00A44F36" w:rsidRDefault="00A44F36" w:rsidP="00A44F36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AE0D22">
        <w:rPr>
          <w:rFonts w:asciiTheme="majorBidi" w:hAnsiTheme="majorBidi" w:cstheme="majorBidi"/>
        </w:rPr>
        <w:t>Never</w:t>
      </w:r>
      <w:r>
        <w:rPr>
          <w:rFonts w:asciiTheme="majorBidi" w:hAnsiTheme="majorBidi" w:cstheme="majorBidi"/>
        </w:rPr>
        <w:br/>
      </w:r>
    </w:p>
    <w:p w14:paraId="28AA7AA2" w14:textId="790F4EBD" w:rsidR="00A44F36" w:rsidRPr="00EF352C" w:rsidRDefault="00A44F36" w:rsidP="00A44F36">
      <w:pPr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1) </w:t>
      </w:r>
      <w:r w:rsidRPr="00EF352C">
        <w:rPr>
          <w:rFonts w:asciiTheme="majorBidi" w:hAnsiTheme="majorBidi" w:cstheme="majorBidi"/>
        </w:rPr>
        <w:t xml:space="preserve">In your experience, how often </w:t>
      </w:r>
      <w:r>
        <w:rPr>
          <w:rFonts w:asciiTheme="majorBidi" w:hAnsiTheme="majorBidi" w:cstheme="majorBidi"/>
        </w:rPr>
        <w:t>do students with autism or their parents, inquire about extracurricular opportunities at school?</w:t>
      </w:r>
      <w:r>
        <w:rPr>
          <w:rFonts w:asciiTheme="majorBidi" w:hAnsiTheme="majorBidi" w:cstheme="majorBidi"/>
        </w:rPr>
        <w:br/>
      </w:r>
    </w:p>
    <w:p w14:paraId="2F2F6967" w14:textId="31E59B6E" w:rsidR="00A44F36" w:rsidRPr="00B01533" w:rsidRDefault="00A44F36" w:rsidP="00A44F36">
      <w:pPr>
        <w:ind w:left="360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)   </w:t>
      </w:r>
      <w:r w:rsidRPr="00B01533">
        <w:rPr>
          <w:rFonts w:asciiTheme="majorBidi" w:hAnsiTheme="majorBidi" w:cstheme="majorBidi"/>
        </w:rPr>
        <w:t xml:space="preserve">Almost always </w:t>
      </w:r>
    </w:p>
    <w:p w14:paraId="48EB5202" w14:textId="4FA0A21C" w:rsidR="00A44F36" w:rsidRPr="00B01533" w:rsidRDefault="00A44F36" w:rsidP="00A44F36">
      <w:pPr>
        <w:ind w:left="360"/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b)   </w:t>
      </w:r>
      <w:r w:rsidRPr="00B01533">
        <w:rPr>
          <w:rFonts w:asciiTheme="majorBidi" w:hAnsiTheme="majorBidi" w:cstheme="majorBidi"/>
        </w:rPr>
        <w:t>Often</w:t>
      </w:r>
    </w:p>
    <w:p w14:paraId="06B5FC68" w14:textId="684C6883" w:rsidR="00A44F36" w:rsidRPr="00AC056B" w:rsidRDefault="00A44F36" w:rsidP="00AC056B">
      <w:pPr>
        <w:pStyle w:val="ListParagraph"/>
        <w:numPr>
          <w:ilvl w:val="0"/>
          <w:numId w:val="18"/>
        </w:numPr>
        <w:rPr>
          <w:rFonts w:asciiTheme="majorBidi" w:hAnsiTheme="majorBidi" w:cstheme="majorBidi"/>
        </w:rPr>
      </w:pPr>
      <w:r w:rsidRPr="00AC056B">
        <w:rPr>
          <w:rFonts w:asciiTheme="majorBidi" w:hAnsiTheme="majorBidi" w:cstheme="majorBidi"/>
        </w:rPr>
        <w:t>Sometimes</w:t>
      </w:r>
    </w:p>
    <w:p w14:paraId="0EA0E7EB" w14:textId="2580007E" w:rsidR="00A44F36" w:rsidRPr="00AC056B" w:rsidRDefault="00A44F36" w:rsidP="00AC056B">
      <w:pPr>
        <w:pStyle w:val="ListParagraph"/>
        <w:numPr>
          <w:ilvl w:val="0"/>
          <w:numId w:val="18"/>
        </w:numPr>
        <w:rPr>
          <w:rFonts w:asciiTheme="majorBidi" w:hAnsiTheme="majorBidi" w:cstheme="majorBidi"/>
        </w:rPr>
      </w:pPr>
      <w:r w:rsidRPr="00AC056B">
        <w:rPr>
          <w:rFonts w:asciiTheme="majorBidi" w:hAnsiTheme="majorBidi" w:cstheme="majorBidi"/>
        </w:rPr>
        <w:t>Seldom</w:t>
      </w:r>
    </w:p>
    <w:p w14:paraId="4DEDD672" w14:textId="77777777" w:rsidR="00A44F36" w:rsidRDefault="00A44F36" w:rsidP="00AC056B">
      <w:pPr>
        <w:pStyle w:val="ListParagraph"/>
        <w:numPr>
          <w:ilvl w:val="0"/>
          <w:numId w:val="18"/>
        </w:numPr>
        <w:rPr>
          <w:rFonts w:asciiTheme="majorBidi" w:hAnsiTheme="majorBidi" w:cstheme="majorBidi"/>
        </w:rPr>
      </w:pPr>
      <w:r w:rsidRPr="00EF352C">
        <w:rPr>
          <w:rFonts w:asciiTheme="majorBidi" w:hAnsiTheme="majorBidi" w:cstheme="majorBidi"/>
        </w:rPr>
        <w:t>Never</w:t>
      </w:r>
    </w:p>
    <w:p w14:paraId="3848B678" w14:textId="77777777" w:rsidR="00A44F36" w:rsidRDefault="00A44F36" w:rsidP="00A44F36">
      <w:pPr>
        <w:pStyle w:val="ListParagraph"/>
        <w:rPr>
          <w:rFonts w:asciiTheme="majorBidi" w:hAnsiTheme="majorBidi" w:cstheme="majorBidi"/>
        </w:rPr>
      </w:pPr>
    </w:p>
    <w:p w14:paraId="588CF860" w14:textId="77777777" w:rsidR="00A44F36" w:rsidRPr="00B01533" w:rsidRDefault="00A44F36" w:rsidP="00A44F36">
      <w:pPr>
        <w:contextualSpacing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 xml:space="preserve">12) Have you served as an advisor or support to </w:t>
      </w:r>
      <w:r w:rsidRPr="00B01533">
        <w:rPr>
          <w:rFonts w:asciiTheme="majorBidi" w:hAnsiTheme="majorBidi" w:cstheme="majorBidi"/>
          <w:bCs/>
        </w:rPr>
        <w:t>a school-sponsored extr</w:t>
      </w:r>
      <w:r>
        <w:rPr>
          <w:rFonts w:asciiTheme="majorBidi" w:hAnsiTheme="majorBidi" w:cstheme="majorBidi"/>
          <w:bCs/>
        </w:rPr>
        <w:t>acurricular activity anytime in the past</w:t>
      </w:r>
      <w:r w:rsidRPr="00B01533">
        <w:rPr>
          <w:rFonts w:asciiTheme="majorBidi" w:hAnsiTheme="majorBidi" w:cstheme="majorBidi"/>
          <w:bCs/>
        </w:rPr>
        <w:t xml:space="preserve"> 3 years?</w:t>
      </w:r>
    </w:p>
    <w:p w14:paraId="33217276" w14:textId="77777777" w:rsidR="00A44F36" w:rsidRPr="00EF352C" w:rsidRDefault="00A44F36" w:rsidP="00A44F36">
      <w:pPr>
        <w:contextualSpacing/>
        <w:rPr>
          <w:rFonts w:asciiTheme="majorBidi" w:hAnsiTheme="majorBidi" w:cstheme="majorBidi"/>
        </w:rPr>
      </w:pPr>
    </w:p>
    <w:p w14:paraId="2530EED0" w14:textId="77777777" w:rsidR="00A44F36" w:rsidRDefault="00A44F36" w:rsidP="00A44F36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Yes, as an advisor</w:t>
      </w:r>
    </w:p>
    <w:p w14:paraId="61466226" w14:textId="77777777" w:rsidR="00A44F36" w:rsidRDefault="00A44F36" w:rsidP="00A44F36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Yes, as a support to a specific student/group of students</w:t>
      </w:r>
    </w:p>
    <w:p w14:paraId="64303BAC" w14:textId="77777777" w:rsidR="00A44F36" w:rsidRPr="00AE0D22" w:rsidRDefault="00A44F36" w:rsidP="00A44F36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o</w:t>
      </w:r>
    </w:p>
    <w:p w14:paraId="296E1698" w14:textId="77777777" w:rsidR="00A44F36" w:rsidRDefault="00A44F36" w:rsidP="00A44F36">
      <w:pPr>
        <w:contextualSpacing/>
        <w:rPr>
          <w:rFonts w:asciiTheme="majorBidi" w:hAnsiTheme="majorBidi" w:cstheme="majorBidi"/>
          <w:bCs/>
        </w:rPr>
      </w:pPr>
    </w:p>
    <w:p w14:paraId="7F658847" w14:textId="4FA348E8" w:rsidR="00A44F36" w:rsidRDefault="00A44F36" w:rsidP="00A44F36">
      <w:pPr>
        <w:contextualSpacing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13) If yes, what was the activity?</w:t>
      </w:r>
    </w:p>
    <w:p w14:paraId="7529FB6F" w14:textId="77777777" w:rsidR="00A44F36" w:rsidRDefault="00A44F36" w:rsidP="00A44F36">
      <w:pPr>
        <w:contextualSpacing/>
        <w:rPr>
          <w:rFonts w:asciiTheme="majorBidi" w:hAnsiTheme="majorBidi" w:cstheme="majorBidi"/>
          <w:bCs/>
        </w:rPr>
      </w:pPr>
    </w:p>
    <w:p w14:paraId="669FC40A" w14:textId="77777777" w:rsidR="00A44F36" w:rsidRPr="00B01533" w:rsidRDefault="00A44F36" w:rsidP="00A44F36">
      <w:pPr>
        <w:contextualSpacing/>
        <w:rPr>
          <w:rFonts w:asciiTheme="majorBidi" w:hAnsiTheme="majorBidi" w:cstheme="majorBidi"/>
          <w:b/>
        </w:rPr>
      </w:pPr>
      <w:r w:rsidRPr="00B01533">
        <w:rPr>
          <w:rFonts w:asciiTheme="majorBidi" w:hAnsiTheme="majorBidi" w:cstheme="majorBidi"/>
          <w:b/>
        </w:rPr>
        <w:t>How strongly do you agree with the following statements?</w:t>
      </w:r>
    </w:p>
    <w:p w14:paraId="1A309112" w14:textId="77777777" w:rsidR="00A44F36" w:rsidRDefault="00A44F36" w:rsidP="00A44F36">
      <w:pPr>
        <w:contextualSpacing/>
        <w:rPr>
          <w:rFonts w:asciiTheme="majorBidi" w:hAnsiTheme="majorBidi" w:cstheme="majorBidi"/>
          <w:bCs/>
        </w:rPr>
      </w:pPr>
    </w:p>
    <w:p w14:paraId="543A266C" w14:textId="77777777" w:rsidR="00A44F36" w:rsidRDefault="00A44F36" w:rsidP="00A44F36">
      <w:pPr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4) I’m aware of the full range of clubs and extracurricular activities that are offered at the school where I teach, and when these clubs meet.</w:t>
      </w:r>
    </w:p>
    <w:p w14:paraId="55E0D0A1" w14:textId="77777777" w:rsidR="00A44F36" w:rsidRPr="00EF352C" w:rsidRDefault="00A44F36" w:rsidP="00A44F36">
      <w:pPr>
        <w:contextualSpacing/>
        <w:rPr>
          <w:rFonts w:asciiTheme="majorBidi" w:hAnsiTheme="majorBidi" w:cstheme="majorBidi"/>
        </w:rPr>
      </w:pPr>
    </w:p>
    <w:p w14:paraId="2CB090B3" w14:textId="77777777" w:rsidR="00A44F36" w:rsidRPr="00AE0D22" w:rsidRDefault="00A44F36" w:rsidP="00A44F36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AE0D22">
        <w:rPr>
          <w:rFonts w:asciiTheme="majorBidi" w:hAnsiTheme="majorBidi" w:cstheme="majorBidi"/>
        </w:rPr>
        <w:t>Strongly Agree</w:t>
      </w:r>
    </w:p>
    <w:p w14:paraId="0CABDF33" w14:textId="77777777" w:rsidR="00A44F36" w:rsidRDefault="00A44F36" w:rsidP="00A44F36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gree</w:t>
      </w:r>
    </w:p>
    <w:p w14:paraId="389E5589" w14:textId="77777777" w:rsidR="00A44F36" w:rsidRDefault="00A44F36" w:rsidP="00A44F36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Undecided</w:t>
      </w:r>
    </w:p>
    <w:p w14:paraId="2D44307A" w14:textId="77777777" w:rsidR="00A44F36" w:rsidRDefault="00A44F36" w:rsidP="00A44F36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isagree</w:t>
      </w:r>
    </w:p>
    <w:p w14:paraId="2C048BA4" w14:textId="77777777" w:rsidR="00A44F36" w:rsidRDefault="00A44F36" w:rsidP="00A44F36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910F15">
        <w:rPr>
          <w:rFonts w:asciiTheme="majorBidi" w:hAnsiTheme="majorBidi" w:cstheme="majorBidi"/>
        </w:rPr>
        <w:t>Strongly Disagree</w:t>
      </w:r>
    </w:p>
    <w:p w14:paraId="456DEBD1" w14:textId="77777777" w:rsidR="00A44F36" w:rsidRPr="00910F15" w:rsidRDefault="00A44F36" w:rsidP="00A44F36">
      <w:pPr>
        <w:contextualSpacing/>
        <w:rPr>
          <w:rFonts w:asciiTheme="majorBidi" w:hAnsiTheme="majorBidi" w:cstheme="majorBidi"/>
        </w:rPr>
      </w:pPr>
    </w:p>
    <w:p w14:paraId="24FC9794" w14:textId="140367A6" w:rsidR="00A44F36" w:rsidRPr="00910F15" w:rsidRDefault="00A44F36" w:rsidP="00A44F36">
      <w:pPr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15) Extracurricular activities on this campus </w:t>
      </w:r>
      <w:r w:rsidRPr="00910F15">
        <w:rPr>
          <w:rFonts w:asciiTheme="majorBidi" w:hAnsiTheme="majorBidi" w:cstheme="majorBidi"/>
        </w:rPr>
        <w:t xml:space="preserve">are welcoming to students with </w:t>
      </w:r>
      <w:r>
        <w:rPr>
          <w:rFonts w:asciiTheme="majorBidi" w:hAnsiTheme="majorBidi" w:cstheme="majorBidi"/>
        </w:rPr>
        <w:t>autism</w:t>
      </w:r>
      <w:r w:rsidRPr="00910F15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br/>
      </w:r>
    </w:p>
    <w:p w14:paraId="094FDCC4" w14:textId="77777777" w:rsidR="00A44F36" w:rsidRPr="00AE0D22" w:rsidRDefault="00A44F36" w:rsidP="00A44F36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AE0D22">
        <w:rPr>
          <w:rFonts w:asciiTheme="majorBidi" w:hAnsiTheme="majorBidi" w:cstheme="majorBidi"/>
        </w:rPr>
        <w:t>Strongly Agree</w:t>
      </w:r>
    </w:p>
    <w:p w14:paraId="57D4F011" w14:textId="77777777" w:rsidR="00A44F36" w:rsidRDefault="00A44F36" w:rsidP="00A44F36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gree</w:t>
      </w:r>
    </w:p>
    <w:p w14:paraId="1F0AA41B" w14:textId="77777777" w:rsidR="00A44F36" w:rsidRDefault="00A44F36" w:rsidP="00A44F36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Undecided</w:t>
      </w:r>
    </w:p>
    <w:p w14:paraId="764650CF" w14:textId="77777777" w:rsidR="00A44F36" w:rsidRDefault="00A44F36" w:rsidP="00A44F36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isagree</w:t>
      </w:r>
    </w:p>
    <w:p w14:paraId="02970D77" w14:textId="77777777" w:rsidR="00A44F36" w:rsidRPr="00910F15" w:rsidRDefault="00A44F36" w:rsidP="00A44F36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910F15">
        <w:rPr>
          <w:rFonts w:asciiTheme="majorBidi" w:hAnsiTheme="majorBidi" w:cstheme="majorBidi"/>
        </w:rPr>
        <w:t>Strongly Disagree</w:t>
      </w:r>
      <w:r>
        <w:rPr>
          <w:rFonts w:asciiTheme="majorBidi" w:hAnsiTheme="majorBidi" w:cstheme="majorBidi"/>
        </w:rPr>
        <w:br/>
      </w:r>
    </w:p>
    <w:p w14:paraId="77EC2FDF" w14:textId="1E761B3B" w:rsidR="00A44F36" w:rsidRPr="00EF352C" w:rsidRDefault="00A44F36" w:rsidP="00A44F36">
      <w:pPr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6) There are barriers to students with autism participating in clubs on campus.</w:t>
      </w:r>
      <w:r>
        <w:rPr>
          <w:rFonts w:asciiTheme="majorBidi" w:hAnsiTheme="majorBidi" w:cstheme="majorBidi"/>
        </w:rPr>
        <w:br/>
      </w:r>
    </w:p>
    <w:p w14:paraId="3AF56D35" w14:textId="77777777" w:rsidR="00A44F36" w:rsidRPr="00AE0D22" w:rsidRDefault="00A44F36" w:rsidP="00A44F36">
      <w:pPr>
        <w:pStyle w:val="ListParagraph"/>
        <w:numPr>
          <w:ilvl w:val="0"/>
          <w:numId w:val="11"/>
        </w:numPr>
        <w:rPr>
          <w:rFonts w:asciiTheme="majorBidi" w:hAnsiTheme="majorBidi" w:cstheme="majorBidi"/>
        </w:rPr>
      </w:pPr>
      <w:r w:rsidRPr="00AE0D22">
        <w:rPr>
          <w:rFonts w:asciiTheme="majorBidi" w:hAnsiTheme="majorBidi" w:cstheme="majorBidi"/>
        </w:rPr>
        <w:t>Strongly Agree</w:t>
      </w:r>
    </w:p>
    <w:p w14:paraId="746B6A16" w14:textId="77777777" w:rsidR="00A44F36" w:rsidRDefault="00A44F36" w:rsidP="00A44F36">
      <w:pPr>
        <w:pStyle w:val="ListParagraph"/>
        <w:numPr>
          <w:ilvl w:val="0"/>
          <w:numId w:val="1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lastRenderedPageBreak/>
        <w:t>Agree</w:t>
      </w:r>
    </w:p>
    <w:p w14:paraId="57D1B40B" w14:textId="77777777" w:rsidR="00A44F36" w:rsidRDefault="00A44F36" w:rsidP="00A44F36">
      <w:pPr>
        <w:pStyle w:val="ListParagraph"/>
        <w:numPr>
          <w:ilvl w:val="0"/>
          <w:numId w:val="1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Undecided</w:t>
      </w:r>
    </w:p>
    <w:p w14:paraId="22F4F31F" w14:textId="77777777" w:rsidR="00A44F36" w:rsidRDefault="00A44F36" w:rsidP="00A44F36">
      <w:pPr>
        <w:pStyle w:val="ListParagraph"/>
        <w:numPr>
          <w:ilvl w:val="0"/>
          <w:numId w:val="1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isagree</w:t>
      </w:r>
    </w:p>
    <w:p w14:paraId="2A1FC009" w14:textId="77777777" w:rsidR="00A44F36" w:rsidRPr="00F929F3" w:rsidRDefault="00A44F36" w:rsidP="00A44F36">
      <w:pPr>
        <w:pStyle w:val="ListParagraph"/>
        <w:numPr>
          <w:ilvl w:val="0"/>
          <w:numId w:val="11"/>
        </w:numPr>
        <w:rPr>
          <w:rFonts w:asciiTheme="majorBidi" w:hAnsiTheme="majorBidi" w:cstheme="majorBidi"/>
        </w:rPr>
      </w:pPr>
      <w:r w:rsidRPr="00910F15">
        <w:rPr>
          <w:rFonts w:asciiTheme="majorBidi" w:hAnsiTheme="majorBidi" w:cstheme="majorBidi"/>
        </w:rPr>
        <w:t>Strongly Disagree</w:t>
      </w:r>
      <w:r>
        <w:rPr>
          <w:rFonts w:asciiTheme="majorBidi" w:hAnsiTheme="majorBidi" w:cstheme="majorBidi"/>
        </w:rPr>
        <w:br/>
      </w:r>
    </w:p>
    <w:p w14:paraId="1F16CF98" w14:textId="23B2E8DA" w:rsidR="00A44F36" w:rsidRPr="00EF352C" w:rsidRDefault="00A44F36" w:rsidP="00A44F36">
      <w:pPr>
        <w:contextualSpacing/>
        <w:rPr>
          <w:rFonts w:asciiTheme="majorBidi" w:hAnsiTheme="majorBidi" w:cstheme="majorBidi"/>
        </w:rPr>
      </w:pPr>
      <w:r>
        <w:rPr>
          <w:rFonts w:ascii="Times New Roman" w:eastAsia="Times New Roman" w:hAnsi="Times New Roman" w:cs="Times New Roman"/>
          <w:color w:val="000000"/>
        </w:rPr>
        <w:t>17) Which of the following, if any, do you perceive as barriers to students with autism participating in extracurricular activities on campus? (check all that apply)</w:t>
      </w:r>
      <w:r>
        <w:rPr>
          <w:rFonts w:ascii="Times New Roman" w:eastAsia="Times New Roman" w:hAnsi="Times New Roman" w:cs="Times New Roman"/>
          <w:color w:val="000000"/>
        </w:rPr>
        <w:br/>
      </w:r>
    </w:p>
    <w:p w14:paraId="4926C825" w14:textId="77777777" w:rsidR="00A44F36" w:rsidRPr="00AE0D22" w:rsidRDefault="00A44F36" w:rsidP="00A44F36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tudents are not interested in participating</w:t>
      </w:r>
    </w:p>
    <w:p w14:paraId="6FD909AE" w14:textId="77777777" w:rsidR="00A44F36" w:rsidRDefault="00A44F36" w:rsidP="00A44F36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ctivities offered at my school don’t match student interests</w:t>
      </w:r>
    </w:p>
    <w:p w14:paraId="74555B08" w14:textId="77777777" w:rsidR="00A44F36" w:rsidRDefault="00A44F36" w:rsidP="00A44F36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tudents are unaware of extracurricular opportunities that exist at school</w:t>
      </w:r>
    </w:p>
    <w:p w14:paraId="099247CF" w14:textId="77777777" w:rsidR="00A44F36" w:rsidRDefault="00A44F36" w:rsidP="00A44F36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tudents do not know how to go about joining activities</w:t>
      </w:r>
    </w:p>
    <w:p w14:paraId="4BD97417" w14:textId="699AA15B" w:rsidR="00A44F36" w:rsidRDefault="00A44F36" w:rsidP="00A44F36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Extracurricular activities are not welcoming to students with autism</w:t>
      </w:r>
    </w:p>
    <w:p w14:paraId="7047706B" w14:textId="77777777" w:rsidR="00A44F36" w:rsidRDefault="00A44F36" w:rsidP="00A44F36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ocial challenges that might arise in extracurricular settings deter students from joining</w:t>
      </w:r>
    </w:p>
    <w:p w14:paraId="7FB09F72" w14:textId="77777777" w:rsidR="00A44F36" w:rsidRDefault="00A44F36" w:rsidP="00A44F36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tudents may be bullied in extracurricular settings</w:t>
      </w:r>
    </w:p>
    <w:p w14:paraId="35E1CBE1" w14:textId="77777777" w:rsidR="00A44F36" w:rsidRDefault="00A44F36" w:rsidP="00A44F36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tudent schedule doesn’t allow for participation</w:t>
      </w:r>
    </w:p>
    <w:p w14:paraId="32574D22" w14:textId="77777777" w:rsidR="00A44F36" w:rsidRDefault="00A44F36" w:rsidP="00A44F36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ransportation is not available if student participates in extracurricular activities</w:t>
      </w:r>
    </w:p>
    <w:p w14:paraId="5A36D563" w14:textId="77777777" w:rsidR="00A44F36" w:rsidRDefault="00A44F36" w:rsidP="00A44F36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Other: _____________________________________</w:t>
      </w:r>
    </w:p>
    <w:p w14:paraId="04A50E1C" w14:textId="77777777" w:rsidR="00A44F36" w:rsidRDefault="00A44F36" w:rsidP="00A44F36">
      <w:pPr>
        <w:contextualSpacing/>
        <w:rPr>
          <w:rFonts w:asciiTheme="majorBidi" w:hAnsiTheme="majorBidi" w:cstheme="majorBidi"/>
        </w:rPr>
      </w:pPr>
    </w:p>
    <w:p w14:paraId="4B1B052A" w14:textId="77777777" w:rsidR="00A44F36" w:rsidRPr="00B01533" w:rsidRDefault="00A44F36" w:rsidP="00A44F36">
      <w:pPr>
        <w:contextualSpacing/>
        <w:rPr>
          <w:rFonts w:asciiTheme="majorBidi" w:hAnsiTheme="majorBidi" w:cstheme="majorBidi"/>
          <w:b/>
        </w:rPr>
      </w:pPr>
      <w:r w:rsidRPr="00B01533">
        <w:rPr>
          <w:rFonts w:asciiTheme="majorBidi" w:hAnsiTheme="majorBidi" w:cstheme="majorBidi"/>
          <w:b/>
        </w:rPr>
        <w:t>How strongly do you agree with the following statements?</w:t>
      </w:r>
    </w:p>
    <w:p w14:paraId="66A1F08D" w14:textId="77777777" w:rsidR="00A44F36" w:rsidRDefault="00A44F36" w:rsidP="00A44F36">
      <w:pPr>
        <w:contextualSpacing/>
        <w:rPr>
          <w:rFonts w:asciiTheme="majorBidi" w:hAnsiTheme="majorBidi" w:cstheme="majorBidi"/>
        </w:rPr>
      </w:pPr>
    </w:p>
    <w:p w14:paraId="6D963852" w14:textId="03CA04BC" w:rsidR="00A44F36" w:rsidRPr="00EF352C" w:rsidRDefault="00A44F36" w:rsidP="00A44F36">
      <w:pPr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8) Extracurricular activities offer valuable opportunities for students with autism to develop effective social communication skills.</w:t>
      </w:r>
      <w:r>
        <w:rPr>
          <w:rFonts w:asciiTheme="majorBidi" w:hAnsiTheme="majorBidi" w:cstheme="majorBidi"/>
        </w:rPr>
        <w:br/>
      </w:r>
    </w:p>
    <w:p w14:paraId="36FB9F98" w14:textId="77777777" w:rsidR="00A44F36" w:rsidRPr="00AE0D22" w:rsidRDefault="00A44F36" w:rsidP="00A44F36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AE0D22">
        <w:rPr>
          <w:rFonts w:asciiTheme="majorBidi" w:hAnsiTheme="majorBidi" w:cstheme="majorBidi"/>
        </w:rPr>
        <w:t>Strongly Agree</w:t>
      </w:r>
    </w:p>
    <w:p w14:paraId="6E266328" w14:textId="77777777" w:rsidR="00A44F36" w:rsidRDefault="00A44F36" w:rsidP="00A44F36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gree</w:t>
      </w:r>
    </w:p>
    <w:p w14:paraId="51B6E6AC" w14:textId="77777777" w:rsidR="00A44F36" w:rsidRDefault="00A44F36" w:rsidP="00A44F36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Undecided</w:t>
      </w:r>
    </w:p>
    <w:p w14:paraId="70BC391C" w14:textId="77777777" w:rsidR="00A44F36" w:rsidRDefault="00A44F36" w:rsidP="00A44F36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isagree</w:t>
      </w:r>
    </w:p>
    <w:p w14:paraId="7FE7E533" w14:textId="77777777" w:rsidR="00A44F36" w:rsidRPr="00910F15" w:rsidRDefault="00A44F36" w:rsidP="00A44F36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910F15">
        <w:rPr>
          <w:rFonts w:asciiTheme="majorBidi" w:hAnsiTheme="majorBidi" w:cstheme="majorBidi"/>
        </w:rPr>
        <w:t>Strongly Disagree</w:t>
      </w:r>
    </w:p>
    <w:p w14:paraId="7E50C372" w14:textId="77777777" w:rsidR="00A44F36" w:rsidRDefault="00A44F36" w:rsidP="00A44F36">
      <w:pPr>
        <w:contextualSpacing/>
        <w:rPr>
          <w:rFonts w:asciiTheme="majorBidi" w:hAnsiTheme="majorBidi" w:cstheme="majorBidi"/>
        </w:rPr>
      </w:pPr>
    </w:p>
    <w:p w14:paraId="7B66D83C" w14:textId="71068C6A" w:rsidR="00A44F36" w:rsidRPr="00EF352C" w:rsidRDefault="00A44F36" w:rsidP="00A44F36">
      <w:pPr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19) Extracurricular activities offer valuable opportunities for students with autism to develop 21</w:t>
      </w:r>
      <w:r w:rsidRPr="00F929F3">
        <w:rPr>
          <w:rFonts w:asciiTheme="majorBidi" w:hAnsiTheme="majorBidi" w:cstheme="majorBidi"/>
          <w:vertAlign w:val="superscript"/>
        </w:rPr>
        <w:t>st</w:t>
      </w:r>
      <w:r>
        <w:rPr>
          <w:rFonts w:asciiTheme="majorBidi" w:hAnsiTheme="majorBidi" w:cstheme="majorBidi"/>
        </w:rPr>
        <w:t xml:space="preserve"> century skills (i.e. collaboration, creativity, critical thinking)?</w:t>
      </w:r>
      <w:r>
        <w:rPr>
          <w:rFonts w:asciiTheme="majorBidi" w:hAnsiTheme="majorBidi" w:cstheme="majorBidi"/>
        </w:rPr>
        <w:br/>
      </w:r>
    </w:p>
    <w:p w14:paraId="33825E53" w14:textId="77777777" w:rsidR="00A44F36" w:rsidRPr="00AE0D22" w:rsidRDefault="00A44F36" w:rsidP="00A44F36">
      <w:pPr>
        <w:pStyle w:val="ListParagraph"/>
        <w:numPr>
          <w:ilvl w:val="0"/>
          <w:numId w:val="14"/>
        </w:numPr>
        <w:rPr>
          <w:rFonts w:asciiTheme="majorBidi" w:hAnsiTheme="majorBidi" w:cstheme="majorBidi"/>
        </w:rPr>
      </w:pPr>
      <w:r w:rsidRPr="00AE0D22">
        <w:rPr>
          <w:rFonts w:asciiTheme="majorBidi" w:hAnsiTheme="majorBidi" w:cstheme="majorBidi"/>
        </w:rPr>
        <w:t>Strongly Agree</w:t>
      </w:r>
    </w:p>
    <w:p w14:paraId="2B69589E" w14:textId="77777777" w:rsidR="00A44F36" w:rsidRDefault="00A44F36" w:rsidP="00A44F36">
      <w:pPr>
        <w:pStyle w:val="ListParagraph"/>
        <w:numPr>
          <w:ilvl w:val="0"/>
          <w:numId w:val="14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gree</w:t>
      </w:r>
    </w:p>
    <w:p w14:paraId="03795D4D" w14:textId="77777777" w:rsidR="00A44F36" w:rsidRDefault="00A44F36" w:rsidP="00A44F36">
      <w:pPr>
        <w:pStyle w:val="ListParagraph"/>
        <w:numPr>
          <w:ilvl w:val="0"/>
          <w:numId w:val="14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Undecided</w:t>
      </w:r>
    </w:p>
    <w:p w14:paraId="61FCF36A" w14:textId="77777777" w:rsidR="00A44F36" w:rsidRDefault="00A44F36" w:rsidP="00A44F36">
      <w:pPr>
        <w:pStyle w:val="ListParagraph"/>
        <w:numPr>
          <w:ilvl w:val="0"/>
          <w:numId w:val="14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isagree</w:t>
      </w:r>
    </w:p>
    <w:p w14:paraId="40131C4C" w14:textId="77777777" w:rsidR="00A44F36" w:rsidRPr="00910F15" w:rsidRDefault="00A44F36" w:rsidP="00A44F36">
      <w:pPr>
        <w:pStyle w:val="ListParagraph"/>
        <w:numPr>
          <w:ilvl w:val="0"/>
          <w:numId w:val="14"/>
        </w:numPr>
        <w:rPr>
          <w:rFonts w:asciiTheme="majorBidi" w:hAnsiTheme="majorBidi" w:cstheme="majorBidi"/>
        </w:rPr>
      </w:pPr>
      <w:r w:rsidRPr="00910F15">
        <w:rPr>
          <w:rFonts w:asciiTheme="majorBidi" w:hAnsiTheme="majorBidi" w:cstheme="majorBidi"/>
        </w:rPr>
        <w:t>Strongly Disagree</w:t>
      </w:r>
    </w:p>
    <w:p w14:paraId="383173F0" w14:textId="77777777" w:rsidR="00A44F36" w:rsidRDefault="00A44F36" w:rsidP="00A44F36">
      <w:pPr>
        <w:contextualSpacing/>
        <w:rPr>
          <w:rFonts w:asciiTheme="majorBidi" w:hAnsiTheme="majorBidi" w:cstheme="majorBidi"/>
        </w:rPr>
      </w:pPr>
    </w:p>
    <w:p w14:paraId="5C39A058" w14:textId="77777777" w:rsidR="00A44F36" w:rsidRPr="00EF352C" w:rsidRDefault="00A44F36" w:rsidP="00A44F36">
      <w:pPr>
        <w:contextualSpacing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20) Participation in extracurricular activities can help students develop important skills that are not explicitly taught in traditional high school classes.</w:t>
      </w:r>
      <w:r>
        <w:rPr>
          <w:rFonts w:asciiTheme="majorBidi" w:hAnsiTheme="majorBidi" w:cstheme="majorBidi"/>
        </w:rPr>
        <w:br/>
      </w:r>
    </w:p>
    <w:p w14:paraId="29C927DC" w14:textId="77777777" w:rsidR="00A44F36" w:rsidRPr="00AE0D22" w:rsidRDefault="00A44F36" w:rsidP="00A44F36">
      <w:pPr>
        <w:pStyle w:val="ListParagraph"/>
        <w:numPr>
          <w:ilvl w:val="0"/>
          <w:numId w:val="15"/>
        </w:numPr>
        <w:rPr>
          <w:rFonts w:asciiTheme="majorBidi" w:hAnsiTheme="majorBidi" w:cstheme="majorBidi"/>
        </w:rPr>
      </w:pPr>
      <w:r w:rsidRPr="00AE0D22">
        <w:rPr>
          <w:rFonts w:asciiTheme="majorBidi" w:hAnsiTheme="majorBidi" w:cstheme="majorBidi"/>
        </w:rPr>
        <w:t>Strongly Agree</w:t>
      </w:r>
    </w:p>
    <w:p w14:paraId="250AFF3C" w14:textId="77777777" w:rsidR="00A44F36" w:rsidRDefault="00A44F36" w:rsidP="00A44F36">
      <w:pPr>
        <w:pStyle w:val="ListParagraph"/>
        <w:numPr>
          <w:ilvl w:val="0"/>
          <w:numId w:val="15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gree</w:t>
      </w:r>
    </w:p>
    <w:p w14:paraId="31EE723F" w14:textId="77777777" w:rsidR="00A44F36" w:rsidRDefault="00A44F36" w:rsidP="00A44F36">
      <w:pPr>
        <w:pStyle w:val="ListParagraph"/>
        <w:numPr>
          <w:ilvl w:val="0"/>
          <w:numId w:val="15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Undecided</w:t>
      </w:r>
    </w:p>
    <w:p w14:paraId="23A19F60" w14:textId="77777777" w:rsidR="00A44F36" w:rsidRDefault="00A44F36" w:rsidP="00A44F36">
      <w:pPr>
        <w:pStyle w:val="ListParagraph"/>
        <w:numPr>
          <w:ilvl w:val="0"/>
          <w:numId w:val="15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isagree</w:t>
      </w:r>
    </w:p>
    <w:p w14:paraId="0A6BDA1B" w14:textId="77777777" w:rsidR="00A44F36" w:rsidRPr="00910F15" w:rsidRDefault="00A44F36" w:rsidP="00A44F36">
      <w:pPr>
        <w:pStyle w:val="ListParagraph"/>
        <w:numPr>
          <w:ilvl w:val="0"/>
          <w:numId w:val="15"/>
        </w:numPr>
        <w:rPr>
          <w:rFonts w:asciiTheme="majorBidi" w:hAnsiTheme="majorBidi" w:cstheme="majorBidi"/>
        </w:rPr>
      </w:pPr>
      <w:r w:rsidRPr="00910F15">
        <w:rPr>
          <w:rFonts w:asciiTheme="majorBidi" w:hAnsiTheme="majorBidi" w:cstheme="majorBidi"/>
        </w:rPr>
        <w:lastRenderedPageBreak/>
        <w:t>Strongly Disagree</w:t>
      </w:r>
    </w:p>
    <w:p w14:paraId="669AE212" w14:textId="77777777" w:rsidR="00A44F36" w:rsidRPr="00F929F3" w:rsidRDefault="00A44F36" w:rsidP="00A44F36">
      <w:pPr>
        <w:contextualSpacing/>
        <w:rPr>
          <w:rFonts w:asciiTheme="majorBidi" w:hAnsiTheme="majorBidi" w:cstheme="majorBidi"/>
        </w:rPr>
      </w:pPr>
    </w:p>
    <w:p w14:paraId="5EDFC971" w14:textId="345EB3E6" w:rsidR="00A44F36" w:rsidRPr="00EF352C" w:rsidRDefault="00A44F36" w:rsidP="00A44F36">
      <w:pPr>
        <w:contextualSpacing/>
        <w:rPr>
          <w:rFonts w:asciiTheme="majorBidi" w:hAnsiTheme="majorBidi" w:cstheme="majorBidi"/>
        </w:rPr>
      </w:pPr>
      <w:r>
        <w:rPr>
          <w:rFonts w:ascii="Times New Roman" w:eastAsia="Times New Roman" w:hAnsi="Times New Roman" w:cs="Times New Roman"/>
          <w:color w:val="000000"/>
        </w:rPr>
        <w:t>21) I consider it part of my job to facilitate extracurricular activity participation for my students with autism.</w:t>
      </w:r>
      <w:r>
        <w:rPr>
          <w:rFonts w:ascii="Times New Roman" w:eastAsia="Times New Roman" w:hAnsi="Times New Roman" w:cs="Times New Roman"/>
          <w:color w:val="000000"/>
        </w:rPr>
        <w:br/>
      </w:r>
    </w:p>
    <w:p w14:paraId="4A3FEC63" w14:textId="77777777" w:rsidR="00A44F36" w:rsidRPr="00AE0D22" w:rsidRDefault="00A44F36" w:rsidP="00A44F36">
      <w:pPr>
        <w:pStyle w:val="ListParagraph"/>
        <w:numPr>
          <w:ilvl w:val="0"/>
          <w:numId w:val="16"/>
        </w:numPr>
        <w:rPr>
          <w:rFonts w:asciiTheme="majorBidi" w:hAnsiTheme="majorBidi" w:cstheme="majorBidi"/>
        </w:rPr>
      </w:pPr>
      <w:r w:rsidRPr="00AE0D22">
        <w:rPr>
          <w:rFonts w:asciiTheme="majorBidi" w:hAnsiTheme="majorBidi" w:cstheme="majorBidi"/>
        </w:rPr>
        <w:t>Strongly Agree</w:t>
      </w:r>
    </w:p>
    <w:p w14:paraId="115C60DE" w14:textId="77777777" w:rsidR="00A44F36" w:rsidRDefault="00A44F36" w:rsidP="00A44F36">
      <w:pPr>
        <w:pStyle w:val="ListParagraph"/>
        <w:numPr>
          <w:ilvl w:val="0"/>
          <w:numId w:val="16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gree</w:t>
      </w:r>
    </w:p>
    <w:p w14:paraId="1FFCE264" w14:textId="77777777" w:rsidR="00A44F36" w:rsidRDefault="00A44F36" w:rsidP="00A44F36">
      <w:pPr>
        <w:pStyle w:val="ListParagraph"/>
        <w:numPr>
          <w:ilvl w:val="0"/>
          <w:numId w:val="16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Undecided</w:t>
      </w:r>
    </w:p>
    <w:p w14:paraId="4385E394" w14:textId="77777777" w:rsidR="00A44F36" w:rsidRDefault="00A44F36" w:rsidP="00A44F36">
      <w:pPr>
        <w:pStyle w:val="ListParagraph"/>
        <w:numPr>
          <w:ilvl w:val="0"/>
          <w:numId w:val="16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isagree</w:t>
      </w:r>
    </w:p>
    <w:p w14:paraId="02788906" w14:textId="77777777" w:rsidR="00A44F36" w:rsidRPr="00910F15" w:rsidRDefault="00A44F36" w:rsidP="00A44F36">
      <w:pPr>
        <w:pStyle w:val="ListParagraph"/>
        <w:numPr>
          <w:ilvl w:val="0"/>
          <w:numId w:val="16"/>
        </w:numPr>
        <w:rPr>
          <w:rFonts w:asciiTheme="majorBidi" w:hAnsiTheme="majorBidi" w:cstheme="majorBidi"/>
        </w:rPr>
      </w:pPr>
      <w:r w:rsidRPr="00910F15">
        <w:rPr>
          <w:rFonts w:asciiTheme="majorBidi" w:hAnsiTheme="majorBidi" w:cstheme="majorBidi"/>
        </w:rPr>
        <w:t>Strongly Disagree</w:t>
      </w:r>
      <w:r>
        <w:rPr>
          <w:rFonts w:asciiTheme="majorBidi" w:hAnsiTheme="majorBidi" w:cstheme="majorBidi"/>
        </w:rPr>
        <w:br/>
      </w:r>
    </w:p>
    <w:p w14:paraId="652D6001" w14:textId="59FF7EE9" w:rsidR="00A44F36" w:rsidRPr="00EF352C" w:rsidRDefault="00A44F36" w:rsidP="00A44F36">
      <w:pPr>
        <w:contextualSpacing/>
        <w:rPr>
          <w:rFonts w:asciiTheme="majorBidi" w:hAnsiTheme="majorBidi" w:cstheme="majorBidi"/>
        </w:rPr>
      </w:pPr>
      <w:r>
        <w:rPr>
          <w:rFonts w:ascii="Times New Roman" w:eastAsia="Times New Roman" w:hAnsi="Times New Roman" w:cs="Times New Roman"/>
          <w:color w:val="000000"/>
        </w:rPr>
        <w:t>22) My students with autism have experienced improved or increased peer interactions since joining a school-sponsored extracurricular activity.</w:t>
      </w:r>
      <w:r>
        <w:rPr>
          <w:rFonts w:ascii="Times New Roman" w:eastAsia="Times New Roman" w:hAnsi="Times New Roman" w:cs="Times New Roman"/>
          <w:color w:val="000000"/>
        </w:rPr>
        <w:br/>
      </w:r>
    </w:p>
    <w:p w14:paraId="18C8E261" w14:textId="77777777" w:rsidR="00A44F36" w:rsidRPr="00AE0D22" w:rsidRDefault="00A44F36" w:rsidP="00A44F36">
      <w:pPr>
        <w:pStyle w:val="ListParagraph"/>
        <w:numPr>
          <w:ilvl w:val="0"/>
          <w:numId w:val="17"/>
        </w:numPr>
        <w:rPr>
          <w:rFonts w:asciiTheme="majorBidi" w:hAnsiTheme="majorBidi" w:cstheme="majorBidi"/>
        </w:rPr>
      </w:pPr>
      <w:r w:rsidRPr="00AE0D22">
        <w:rPr>
          <w:rFonts w:asciiTheme="majorBidi" w:hAnsiTheme="majorBidi" w:cstheme="majorBidi"/>
        </w:rPr>
        <w:t>Strongly Agree</w:t>
      </w:r>
    </w:p>
    <w:p w14:paraId="6DA16FD0" w14:textId="77777777" w:rsidR="00A44F36" w:rsidRDefault="00A44F36" w:rsidP="00A44F36">
      <w:pPr>
        <w:pStyle w:val="ListParagraph"/>
        <w:numPr>
          <w:ilvl w:val="0"/>
          <w:numId w:val="17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gree</w:t>
      </w:r>
    </w:p>
    <w:p w14:paraId="654B70D4" w14:textId="77777777" w:rsidR="00A44F36" w:rsidRDefault="00A44F36" w:rsidP="00A44F36">
      <w:pPr>
        <w:pStyle w:val="ListParagraph"/>
        <w:numPr>
          <w:ilvl w:val="0"/>
          <w:numId w:val="17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Undecided</w:t>
      </w:r>
    </w:p>
    <w:p w14:paraId="1A344F02" w14:textId="77777777" w:rsidR="00A44F36" w:rsidRDefault="00A44F36" w:rsidP="00A44F36">
      <w:pPr>
        <w:pStyle w:val="ListParagraph"/>
        <w:numPr>
          <w:ilvl w:val="0"/>
          <w:numId w:val="17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isagree</w:t>
      </w:r>
    </w:p>
    <w:p w14:paraId="63C7B8F8" w14:textId="77777777" w:rsidR="00A44F36" w:rsidRPr="00910F15" w:rsidRDefault="00A44F36" w:rsidP="00A44F36">
      <w:pPr>
        <w:pStyle w:val="ListParagraph"/>
        <w:numPr>
          <w:ilvl w:val="0"/>
          <w:numId w:val="17"/>
        </w:numPr>
        <w:rPr>
          <w:rFonts w:asciiTheme="majorBidi" w:hAnsiTheme="majorBidi" w:cstheme="majorBidi"/>
        </w:rPr>
      </w:pPr>
      <w:r w:rsidRPr="00910F15">
        <w:rPr>
          <w:rFonts w:asciiTheme="majorBidi" w:hAnsiTheme="majorBidi" w:cstheme="majorBidi"/>
        </w:rPr>
        <w:t>Strongly Disagree</w:t>
      </w:r>
    </w:p>
    <w:p w14:paraId="000FF99C" w14:textId="77777777" w:rsidR="00A44F36" w:rsidRDefault="00A44F36" w:rsidP="00A44F36">
      <w:pPr>
        <w:contextualSpacing/>
        <w:rPr>
          <w:rFonts w:ascii="Times New Roman" w:eastAsia="Times New Roman" w:hAnsi="Times New Roman" w:cs="Times New Roman"/>
          <w:color w:val="000000"/>
        </w:rPr>
      </w:pPr>
    </w:p>
    <w:p w14:paraId="7FE77E48" w14:textId="1DB6850C" w:rsidR="00A44F36" w:rsidRDefault="00A44F36" w:rsidP="00A44F36">
      <w:pPr>
        <w:contextualSpacing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23) Which specific extracurricular activities tend to interest your students with autism (club content, type of activities, etc.)?</w:t>
      </w:r>
    </w:p>
    <w:p w14:paraId="7E1AF133" w14:textId="77777777" w:rsidR="00A44F36" w:rsidRDefault="00A44F36" w:rsidP="00A44F36">
      <w:pPr>
        <w:contextualSpacing/>
        <w:rPr>
          <w:rFonts w:ascii="Times New Roman" w:eastAsia="Times New Roman" w:hAnsi="Times New Roman" w:cs="Times New Roman"/>
          <w:color w:val="000000"/>
        </w:rPr>
      </w:pPr>
    </w:p>
    <w:p w14:paraId="7529AEBF" w14:textId="1049E191" w:rsidR="00A44F36" w:rsidRDefault="00A44F36" w:rsidP="00A44F36">
      <w:pPr>
        <w:contextualSpacing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24) What do you view as the most important reasons for students with autism, particularly those students who are diploma-bound and included in general education, to participate in extracurricular activities</w:t>
      </w:r>
      <w:r w:rsidRPr="00A25E2A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>at school?</w:t>
      </w:r>
    </w:p>
    <w:p w14:paraId="5B21BB4A" w14:textId="77777777" w:rsidR="00A44F36" w:rsidRDefault="00A44F36" w:rsidP="00A44F36">
      <w:pPr>
        <w:contextualSpacing/>
        <w:rPr>
          <w:rFonts w:ascii="Times New Roman" w:eastAsia="Times New Roman" w:hAnsi="Times New Roman" w:cs="Times New Roman"/>
          <w:color w:val="000000"/>
        </w:rPr>
      </w:pPr>
    </w:p>
    <w:p w14:paraId="7B274402" w14:textId="23E6043F" w:rsid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4A3D97B0" w14:textId="74E3F4F1" w:rsid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6838B7EF" w14:textId="2E0DB3CF" w:rsid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5EB7D9C0" w14:textId="1DD4679C" w:rsid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789785E3" w14:textId="48C418C4" w:rsid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25F6E0DC" w14:textId="662EBC65" w:rsid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29FE60F5" w14:textId="01B22E6A" w:rsid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2BAB4FE2" w14:textId="615022AF" w:rsid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5A4F822B" w14:textId="6BF07D38" w:rsid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p w14:paraId="6C138023" w14:textId="77777777" w:rsidR="00A44F36" w:rsidRPr="00A44F36" w:rsidRDefault="00A44F36" w:rsidP="00A44F36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</w:p>
    <w:sectPr w:rsidR="00A44F36" w:rsidRPr="00A44F36" w:rsidSect="003443A2">
      <w:headerReference w:type="even" r:id="rId8"/>
      <w:headerReference w:type="default" r:id="rId9"/>
      <w:headerReference w:type="firs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9FC28" w14:textId="77777777" w:rsidR="002F53C3" w:rsidRDefault="002F53C3" w:rsidP="00065B77">
      <w:r>
        <w:separator/>
      </w:r>
    </w:p>
  </w:endnote>
  <w:endnote w:type="continuationSeparator" w:id="0">
    <w:p w14:paraId="555F54DC" w14:textId="77777777" w:rsidR="002F53C3" w:rsidRDefault="002F53C3" w:rsidP="00065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8884C" w14:textId="77777777" w:rsidR="002F53C3" w:rsidRDefault="002F53C3" w:rsidP="00065B77">
      <w:r>
        <w:separator/>
      </w:r>
    </w:p>
  </w:footnote>
  <w:footnote w:type="continuationSeparator" w:id="0">
    <w:p w14:paraId="66165EC7" w14:textId="77777777" w:rsidR="002F53C3" w:rsidRDefault="002F53C3" w:rsidP="00065B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1559581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6C2F582" w14:textId="55AB5D8B" w:rsidR="00212F14" w:rsidRDefault="00212F14" w:rsidP="00E1797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25DE2C" w14:textId="77777777" w:rsidR="00212F14" w:rsidRDefault="00212F14" w:rsidP="00212F1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10A21" w14:textId="4E7AC454" w:rsidR="00212F14" w:rsidRPr="005C75DB" w:rsidRDefault="00212F14" w:rsidP="00E17975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</w:rPr>
    </w:pPr>
  </w:p>
  <w:p w14:paraId="0A120E1D" w14:textId="709BE617" w:rsidR="009630D2" w:rsidRPr="003E4559" w:rsidRDefault="009630D2" w:rsidP="008C59E1">
    <w:pPr>
      <w:pStyle w:val="Heading1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EFDFF8" w14:textId="69BA812A" w:rsidR="00212F14" w:rsidRDefault="00212F14" w:rsidP="00E17975">
    <w:pPr>
      <w:pStyle w:val="Header"/>
      <w:framePr w:wrap="none" w:vAnchor="text" w:hAnchor="margin" w:xAlign="right" w:y="1"/>
      <w:rPr>
        <w:rStyle w:val="PageNumber"/>
      </w:rPr>
    </w:pPr>
  </w:p>
  <w:p w14:paraId="3C20B5D1" w14:textId="1A07EE3B" w:rsidR="00212F14" w:rsidRPr="00557B1A" w:rsidRDefault="00212F14" w:rsidP="008C59E1">
    <w:pPr>
      <w:pStyle w:val="Heading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3E394E"/>
    <w:multiLevelType w:val="hybridMultilevel"/>
    <w:tmpl w:val="6F187418"/>
    <w:lvl w:ilvl="0" w:tplc="1F4AC24A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E5736A"/>
    <w:multiLevelType w:val="multilevel"/>
    <w:tmpl w:val="E25CA6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ED43EF"/>
    <w:multiLevelType w:val="hybridMultilevel"/>
    <w:tmpl w:val="01E85B68"/>
    <w:lvl w:ilvl="0" w:tplc="1EC610C2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4D4BD0"/>
    <w:multiLevelType w:val="hybridMultilevel"/>
    <w:tmpl w:val="6F187418"/>
    <w:lvl w:ilvl="0" w:tplc="1F4AC24A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8E26CD"/>
    <w:multiLevelType w:val="hybridMultilevel"/>
    <w:tmpl w:val="6F187418"/>
    <w:lvl w:ilvl="0" w:tplc="1F4AC24A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DE20A7"/>
    <w:multiLevelType w:val="hybridMultilevel"/>
    <w:tmpl w:val="A2DA23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DF47C8"/>
    <w:multiLevelType w:val="multilevel"/>
    <w:tmpl w:val="FA869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56512D41"/>
    <w:multiLevelType w:val="hybridMultilevel"/>
    <w:tmpl w:val="C1EABDF6"/>
    <w:lvl w:ilvl="0" w:tplc="0409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B841C4"/>
    <w:multiLevelType w:val="hybridMultilevel"/>
    <w:tmpl w:val="6F187418"/>
    <w:lvl w:ilvl="0" w:tplc="1F4AC24A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C93EAC"/>
    <w:multiLevelType w:val="hybridMultilevel"/>
    <w:tmpl w:val="6F187418"/>
    <w:lvl w:ilvl="0" w:tplc="1F4AC24A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E0B0FD0"/>
    <w:multiLevelType w:val="hybridMultilevel"/>
    <w:tmpl w:val="1C5A0AFA"/>
    <w:lvl w:ilvl="0" w:tplc="6FE05D10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220F18"/>
    <w:multiLevelType w:val="hybridMultilevel"/>
    <w:tmpl w:val="6F187418"/>
    <w:lvl w:ilvl="0" w:tplc="1F4AC24A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8F5D31"/>
    <w:multiLevelType w:val="hybridMultilevel"/>
    <w:tmpl w:val="01E85B68"/>
    <w:lvl w:ilvl="0" w:tplc="1EC610C2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7BA0BFE"/>
    <w:multiLevelType w:val="hybridMultilevel"/>
    <w:tmpl w:val="6F187418"/>
    <w:lvl w:ilvl="0" w:tplc="1F4AC24A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C550EF"/>
    <w:multiLevelType w:val="hybridMultilevel"/>
    <w:tmpl w:val="C9C88DE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546C4E"/>
    <w:multiLevelType w:val="hybridMultilevel"/>
    <w:tmpl w:val="01E85B68"/>
    <w:lvl w:ilvl="0" w:tplc="1EC610C2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1677CA"/>
    <w:multiLevelType w:val="hybridMultilevel"/>
    <w:tmpl w:val="BD0ACD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9784CD9"/>
    <w:multiLevelType w:val="hybridMultilevel"/>
    <w:tmpl w:val="6F187418"/>
    <w:lvl w:ilvl="0" w:tplc="1F4AC24A">
      <w:start w:val="1"/>
      <w:numFmt w:val="low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1"/>
  </w:num>
  <w:num w:numId="4">
    <w:abstractNumId w:val="12"/>
  </w:num>
  <w:num w:numId="5">
    <w:abstractNumId w:val="10"/>
  </w:num>
  <w:num w:numId="6">
    <w:abstractNumId w:val="3"/>
  </w:num>
  <w:num w:numId="7">
    <w:abstractNumId w:val="2"/>
  </w:num>
  <w:num w:numId="8">
    <w:abstractNumId w:val="14"/>
  </w:num>
  <w:num w:numId="9">
    <w:abstractNumId w:val="6"/>
  </w:num>
  <w:num w:numId="10">
    <w:abstractNumId w:val="15"/>
  </w:num>
  <w:num w:numId="11">
    <w:abstractNumId w:val="17"/>
  </w:num>
  <w:num w:numId="12">
    <w:abstractNumId w:val="9"/>
  </w:num>
  <w:num w:numId="13">
    <w:abstractNumId w:val="4"/>
  </w:num>
  <w:num w:numId="14">
    <w:abstractNumId w:val="13"/>
  </w:num>
  <w:num w:numId="15">
    <w:abstractNumId w:val="0"/>
  </w:num>
  <w:num w:numId="16">
    <w:abstractNumId w:val="8"/>
  </w:num>
  <w:num w:numId="17">
    <w:abstractNumId w:val="11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7A6"/>
    <w:rsid w:val="00000B01"/>
    <w:rsid w:val="0000127C"/>
    <w:rsid w:val="0000140E"/>
    <w:rsid w:val="00001A23"/>
    <w:rsid w:val="00007A93"/>
    <w:rsid w:val="00011CF2"/>
    <w:rsid w:val="000155A8"/>
    <w:rsid w:val="00015FAB"/>
    <w:rsid w:val="00016E7E"/>
    <w:rsid w:val="0001799F"/>
    <w:rsid w:val="000234C4"/>
    <w:rsid w:val="00023795"/>
    <w:rsid w:val="00023BC5"/>
    <w:rsid w:val="00025CE7"/>
    <w:rsid w:val="00026B95"/>
    <w:rsid w:val="000277E6"/>
    <w:rsid w:val="00030687"/>
    <w:rsid w:val="0003296D"/>
    <w:rsid w:val="00032985"/>
    <w:rsid w:val="00034246"/>
    <w:rsid w:val="000350C2"/>
    <w:rsid w:val="00040A4A"/>
    <w:rsid w:val="00045992"/>
    <w:rsid w:val="0004624E"/>
    <w:rsid w:val="000522BF"/>
    <w:rsid w:val="000549EA"/>
    <w:rsid w:val="00055AA7"/>
    <w:rsid w:val="00056A19"/>
    <w:rsid w:val="00057B52"/>
    <w:rsid w:val="00062570"/>
    <w:rsid w:val="0006450F"/>
    <w:rsid w:val="00065B77"/>
    <w:rsid w:val="000667D8"/>
    <w:rsid w:val="000669A2"/>
    <w:rsid w:val="000675E8"/>
    <w:rsid w:val="00070D6F"/>
    <w:rsid w:val="00080B0C"/>
    <w:rsid w:val="00080EA2"/>
    <w:rsid w:val="00084E09"/>
    <w:rsid w:val="00086951"/>
    <w:rsid w:val="000878DC"/>
    <w:rsid w:val="00094298"/>
    <w:rsid w:val="000A05EE"/>
    <w:rsid w:val="000A0DBC"/>
    <w:rsid w:val="000A1C32"/>
    <w:rsid w:val="000A2E3E"/>
    <w:rsid w:val="000A59DE"/>
    <w:rsid w:val="000A5BB7"/>
    <w:rsid w:val="000A7E9E"/>
    <w:rsid w:val="000B1F2C"/>
    <w:rsid w:val="000B3462"/>
    <w:rsid w:val="000B5E16"/>
    <w:rsid w:val="000B6A39"/>
    <w:rsid w:val="000B6A69"/>
    <w:rsid w:val="000C02FC"/>
    <w:rsid w:val="000C0B29"/>
    <w:rsid w:val="000C0D6B"/>
    <w:rsid w:val="000C4017"/>
    <w:rsid w:val="000C4222"/>
    <w:rsid w:val="000C4A6B"/>
    <w:rsid w:val="000C4F40"/>
    <w:rsid w:val="000C784B"/>
    <w:rsid w:val="000D2201"/>
    <w:rsid w:val="000D3296"/>
    <w:rsid w:val="000D3C32"/>
    <w:rsid w:val="000D3F31"/>
    <w:rsid w:val="000D48A5"/>
    <w:rsid w:val="000D4B20"/>
    <w:rsid w:val="000E5BD1"/>
    <w:rsid w:val="000E7069"/>
    <w:rsid w:val="000F16FC"/>
    <w:rsid w:val="000F319A"/>
    <w:rsid w:val="000F353C"/>
    <w:rsid w:val="000F37BF"/>
    <w:rsid w:val="000F5447"/>
    <w:rsid w:val="00105284"/>
    <w:rsid w:val="00111DFE"/>
    <w:rsid w:val="0011287A"/>
    <w:rsid w:val="0011411F"/>
    <w:rsid w:val="001150B0"/>
    <w:rsid w:val="00116434"/>
    <w:rsid w:val="00117A53"/>
    <w:rsid w:val="00121A84"/>
    <w:rsid w:val="00122508"/>
    <w:rsid w:val="001310BA"/>
    <w:rsid w:val="00143121"/>
    <w:rsid w:val="001459CA"/>
    <w:rsid w:val="00145B67"/>
    <w:rsid w:val="00151A0E"/>
    <w:rsid w:val="001535F8"/>
    <w:rsid w:val="001541D4"/>
    <w:rsid w:val="00154840"/>
    <w:rsid w:val="00154B2E"/>
    <w:rsid w:val="0015729C"/>
    <w:rsid w:val="001616DD"/>
    <w:rsid w:val="00164471"/>
    <w:rsid w:val="001662C8"/>
    <w:rsid w:val="001663E6"/>
    <w:rsid w:val="0017057D"/>
    <w:rsid w:val="001706EF"/>
    <w:rsid w:val="00173EFD"/>
    <w:rsid w:val="00174BF0"/>
    <w:rsid w:val="00180C69"/>
    <w:rsid w:val="00181BA8"/>
    <w:rsid w:val="001824DD"/>
    <w:rsid w:val="00182904"/>
    <w:rsid w:val="001835C8"/>
    <w:rsid w:val="0018690E"/>
    <w:rsid w:val="001904B7"/>
    <w:rsid w:val="001969DC"/>
    <w:rsid w:val="0019749E"/>
    <w:rsid w:val="00197916"/>
    <w:rsid w:val="001A06CB"/>
    <w:rsid w:val="001A1C89"/>
    <w:rsid w:val="001A4BF3"/>
    <w:rsid w:val="001A794A"/>
    <w:rsid w:val="001C3D34"/>
    <w:rsid w:val="001C68CE"/>
    <w:rsid w:val="001D1B68"/>
    <w:rsid w:val="001D562E"/>
    <w:rsid w:val="001D5CE1"/>
    <w:rsid w:val="001D78F9"/>
    <w:rsid w:val="001E05F1"/>
    <w:rsid w:val="001E37B7"/>
    <w:rsid w:val="001E3D1A"/>
    <w:rsid w:val="001E5332"/>
    <w:rsid w:val="001F0AC1"/>
    <w:rsid w:val="001F28F2"/>
    <w:rsid w:val="001F3FBA"/>
    <w:rsid w:val="001F4334"/>
    <w:rsid w:val="001F4355"/>
    <w:rsid w:val="001F741C"/>
    <w:rsid w:val="00205B5E"/>
    <w:rsid w:val="00205EF1"/>
    <w:rsid w:val="002074DF"/>
    <w:rsid w:val="00207B67"/>
    <w:rsid w:val="00212F14"/>
    <w:rsid w:val="00213D81"/>
    <w:rsid w:val="00215028"/>
    <w:rsid w:val="00216F04"/>
    <w:rsid w:val="0021794F"/>
    <w:rsid w:val="00220CA3"/>
    <w:rsid w:val="002266C1"/>
    <w:rsid w:val="0022737D"/>
    <w:rsid w:val="00227A56"/>
    <w:rsid w:val="0023337D"/>
    <w:rsid w:val="00233C24"/>
    <w:rsid w:val="00241F5D"/>
    <w:rsid w:val="00242911"/>
    <w:rsid w:val="00246157"/>
    <w:rsid w:val="002465DA"/>
    <w:rsid w:val="002475D5"/>
    <w:rsid w:val="00250E95"/>
    <w:rsid w:val="00252F8E"/>
    <w:rsid w:val="00254423"/>
    <w:rsid w:val="00256666"/>
    <w:rsid w:val="00257F32"/>
    <w:rsid w:val="00257F79"/>
    <w:rsid w:val="00267171"/>
    <w:rsid w:val="00271948"/>
    <w:rsid w:val="002753BC"/>
    <w:rsid w:val="00280D53"/>
    <w:rsid w:val="002810F1"/>
    <w:rsid w:val="00283D92"/>
    <w:rsid w:val="0028400E"/>
    <w:rsid w:val="002843A7"/>
    <w:rsid w:val="00291B91"/>
    <w:rsid w:val="00297779"/>
    <w:rsid w:val="002A19C1"/>
    <w:rsid w:val="002A26F4"/>
    <w:rsid w:val="002B5DC6"/>
    <w:rsid w:val="002B7717"/>
    <w:rsid w:val="002C0DA0"/>
    <w:rsid w:val="002C4942"/>
    <w:rsid w:val="002C4B07"/>
    <w:rsid w:val="002C5EDF"/>
    <w:rsid w:val="002D1724"/>
    <w:rsid w:val="002D238B"/>
    <w:rsid w:val="002E098B"/>
    <w:rsid w:val="002E1985"/>
    <w:rsid w:val="002E329A"/>
    <w:rsid w:val="002F24A2"/>
    <w:rsid w:val="002F4DF1"/>
    <w:rsid w:val="002F53C3"/>
    <w:rsid w:val="002F7D78"/>
    <w:rsid w:val="00301BDF"/>
    <w:rsid w:val="00304837"/>
    <w:rsid w:val="00307226"/>
    <w:rsid w:val="00310C3F"/>
    <w:rsid w:val="00313688"/>
    <w:rsid w:val="00313D67"/>
    <w:rsid w:val="0031672E"/>
    <w:rsid w:val="0032383E"/>
    <w:rsid w:val="0032449B"/>
    <w:rsid w:val="00324A5A"/>
    <w:rsid w:val="00324AE7"/>
    <w:rsid w:val="00327456"/>
    <w:rsid w:val="00331DB8"/>
    <w:rsid w:val="00332056"/>
    <w:rsid w:val="00333AC1"/>
    <w:rsid w:val="00334BA3"/>
    <w:rsid w:val="00334C17"/>
    <w:rsid w:val="003356D5"/>
    <w:rsid w:val="003378E2"/>
    <w:rsid w:val="003404D8"/>
    <w:rsid w:val="00342C30"/>
    <w:rsid w:val="00343FD4"/>
    <w:rsid w:val="003443A2"/>
    <w:rsid w:val="00344F6F"/>
    <w:rsid w:val="003518CF"/>
    <w:rsid w:val="00360943"/>
    <w:rsid w:val="00361D1C"/>
    <w:rsid w:val="003631FC"/>
    <w:rsid w:val="00364575"/>
    <w:rsid w:val="00365089"/>
    <w:rsid w:val="0036654B"/>
    <w:rsid w:val="003723FE"/>
    <w:rsid w:val="003735C9"/>
    <w:rsid w:val="00374FF4"/>
    <w:rsid w:val="0037524C"/>
    <w:rsid w:val="00375559"/>
    <w:rsid w:val="003816FB"/>
    <w:rsid w:val="00382A16"/>
    <w:rsid w:val="003874C1"/>
    <w:rsid w:val="0038753D"/>
    <w:rsid w:val="00393B7F"/>
    <w:rsid w:val="00395885"/>
    <w:rsid w:val="00396AFC"/>
    <w:rsid w:val="00396D2C"/>
    <w:rsid w:val="00397578"/>
    <w:rsid w:val="003A0582"/>
    <w:rsid w:val="003A06B6"/>
    <w:rsid w:val="003A6284"/>
    <w:rsid w:val="003A6576"/>
    <w:rsid w:val="003B0219"/>
    <w:rsid w:val="003B0FDF"/>
    <w:rsid w:val="003B5497"/>
    <w:rsid w:val="003C1A2D"/>
    <w:rsid w:val="003C3DFB"/>
    <w:rsid w:val="003C5CAF"/>
    <w:rsid w:val="003C7D99"/>
    <w:rsid w:val="003D5DBA"/>
    <w:rsid w:val="003D6B1B"/>
    <w:rsid w:val="003D6E3F"/>
    <w:rsid w:val="003E4559"/>
    <w:rsid w:val="003E7CBC"/>
    <w:rsid w:val="003F1578"/>
    <w:rsid w:val="003F38E8"/>
    <w:rsid w:val="003F5C8F"/>
    <w:rsid w:val="003F5CC3"/>
    <w:rsid w:val="00402DCF"/>
    <w:rsid w:val="00404820"/>
    <w:rsid w:val="0040714D"/>
    <w:rsid w:val="004108C9"/>
    <w:rsid w:val="00410D88"/>
    <w:rsid w:val="004124C6"/>
    <w:rsid w:val="00413CB3"/>
    <w:rsid w:val="0041442B"/>
    <w:rsid w:val="00426390"/>
    <w:rsid w:val="0043018E"/>
    <w:rsid w:val="00430624"/>
    <w:rsid w:val="004325D2"/>
    <w:rsid w:val="00432A4E"/>
    <w:rsid w:val="00432A91"/>
    <w:rsid w:val="00437DAC"/>
    <w:rsid w:val="0044452B"/>
    <w:rsid w:val="004466C2"/>
    <w:rsid w:val="00450684"/>
    <w:rsid w:val="00450F17"/>
    <w:rsid w:val="00455DA8"/>
    <w:rsid w:val="0046078D"/>
    <w:rsid w:val="00463F05"/>
    <w:rsid w:val="00471024"/>
    <w:rsid w:val="00472235"/>
    <w:rsid w:val="004755BB"/>
    <w:rsid w:val="00480B71"/>
    <w:rsid w:val="00482B5D"/>
    <w:rsid w:val="004933A6"/>
    <w:rsid w:val="004A0ADE"/>
    <w:rsid w:val="004A1A67"/>
    <w:rsid w:val="004A27AB"/>
    <w:rsid w:val="004A3EBB"/>
    <w:rsid w:val="004A57F2"/>
    <w:rsid w:val="004B34D1"/>
    <w:rsid w:val="004B4E06"/>
    <w:rsid w:val="004C46ED"/>
    <w:rsid w:val="004C60B8"/>
    <w:rsid w:val="004C6729"/>
    <w:rsid w:val="004C7123"/>
    <w:rsid w:val="004D00FD"/>
    <w:rsid w:val="004D10B6"/>
    <w:rsid w:val="004D26F4"/>
    <w:rsid w:val="004D4AA7"/>
    <w:rsid w:val="004D6099"/>
    <w:rsid w:val="004E1EFD"/>
    <w:rsid w:val="004E326A"/>
    <w:rsid w:val="004F3257"/>
    <w:rsid w:val="004F5BD2"/>
    <w:rsid w:val="00500474"/>
    <w:rsid w:val="00500E56"/>
    <w:rsid w:val="005017DC"/>
    <w:rsid w:val="005030DE"/>
    <w:rsid w:val="005079E7"/>
    <w:rsid w:val="00507FFC"/>
    <w:rsid w:val="00512106"/>
    <w:rsid w:val="005152F2"/>
    <w:rsid w:val="005244FD"/>
    <w:rsid w:val="005246A3"/>
    <w:rsid w:val="00526418"/>
    <w:rsid w:val="00532110"/>
    <w:rsid w:val="00533A30"/>
    <w:rsid w:val="005374D0"/>
    <w:rsid w:val="00544A96"/>
    <w:rsid w:val="005520B8"/>
    <w:rsid w:val="00556F26"/>
    <w:rsid w:val="00556FE1"/>
    <w:rsid w:val="00557B1A"/>
    <w:rsid w:val="0056728A"/>
    <w:rsid w:val="0057327D"/>
    <w:rsid w:val="00573B64"/>
    <w:rsid w:val="00580169"/>
    <w:rsid w:val="005908C0"/>
    <w:rsid w:val="005938DC"/>
    <w:rsid w:val="00595545"/>
    <w:rsid w:val="0059626C"/>
    <w:rsid w:val="00597415"/>
    <w:rsid w:val="00597D4B"/>
    <w:rsid w:val="005A4A6D"/>
    <w:rsid w:val="005A508A"/>
    <w:rsid w:val="005A5D92"/>
    <w:rsid w:val="005B2A15"/>
    <w:rsid w:val="005B33FB"/>
    <w:rsid w:val="005C2368"/>
    <w:rsid w:val="005C40A4"/>
    <w:rsid w:val="005C75DB"/>
    <w:rsid w:val="005D04FC"/>
    <w:rsid w:val="005D356F"/>
    <w:rsid w:val="005E00E8"/>
    <w:rsid w:val="005E11B4"/>
    <w:rsid w:val="005E16B9"/>
    <w:rsid w:val="005E2A56"/>
    <w:rsid w:val="005E46CD"/>
    <w:rsid w:val="005F067F"/>
    <w:rsid w:val="005F210E"/>
    <w:rsid w:val="005F4D62"/>
    <w:rsid w:val="005F6AE4"/>
    <w:rsid w:val="00600DBB"/>
    <w:rsid w:val="00601B5C"/>
    <w:rsid w:val="006030AD"/>
    <w:rsid w:val="00606AF8"/>
    <w:rsid w:val="00612ECD"/>
    <w:rsid w:val="006248F6"/>
    <w:rsid w:val="0062599F"/>
    <w:rsid w:val="00626AAA"/>
    <w:rsid w:val="00630172"/>
    <w:rsid w:val="00633593"/>
    <w:rsid w:val="00636282"/>
    <w:rsid w:val="00640A52"/>
    <w:rsid w:val="00647065"/>
    <w:rsid w:val="0065222D"/>
    <w:rsid w:val="006536C0"/>
    <w:rsid w:val="0065415A"/>
    <w:rsid w:val="0065441C"/>
    <w:rsid w:val="0065781F"/>
    <w:rsid w:val="00663170"/>
    <w:rsid w:val="00663307"/>
    <w:rsid w:val="00664A34"/>
    <w:rsid w:val="00664C39"/>
    <w:rsid w:val="00666050"/>
    <w:rsid w:val="00666379"/>
    <w:rsid w:val="0067233E"/>
    <w:rsid w:val="00672852"/>
    <w:rsid w:val="00674694"/>
    <w:rsid w:val="00676C23"/>
    <w:rsid w:val="0067704E"/>
    <w:rsid w:val="00677BEC"/>
    <w:rsid w:val="00677EC8"/>
    <w:rsid w:val="006807A0"/>
    <w:rsid w:val="00682758"/>
    <w:rsid w:val="00686196"/>
    <w:rsid w:val="006863DA"/>
    <w:rsid w:val="00686B81"/>
    <w:rsid w:val="00687A02"/>
    <w:rsid w:val="00692612"/>
    <w:rsid w:val="00692A46"/>
    <w:rsid w:val="00693854"/>
    <w:rsid w:val="00694FD9"/>
    <w:rsid w:val="00695E47"/>
    <w:rsid w:val="006B0AC7"/>
    <w:rsid w:val="006B18E1"/>
    <w:rsid w:val="006B21B3"/>
    <w:rsid w:val="006B4EA1"/>
    <w:rsid w:val="006B7F65"/>
    <w:rsid w:val="006C6978"/>
    <w:rsid w:val="006C6A0F"/>
    <w:rsid w:val="006C7C22"/>
    <w:rsid w:val="006D18A8"/>
    <w:rsid w:val="006D2B2B"/>
    <w:rsid w:val="006D7200"/>
    <w:rsid w:val="006E0AD4"/>
    <w:rsid w:val="006E4B0D"/>
    <w:rsid w:val="006F2627"/>
    <w:rsid w:val="006F37CC"/>
    <w:rsid w:val="006F6028"/>
    <w:rsid w:val="00704515"/>
    <w:rsid w:val="00705C9A"/>
    <w:rsid w:val="00712D2C"/>
    <w:rsid w:val="0071318A"/>
    <w:rsid w:val="00713B8E"/>
    <w:rsid w:val="00713F95"/>
    <w:rsid w:val="007146EB"/>
    <w:rsid w:val="00714DA8"/>
    <w:rsid w:val="00717257"/>
    <w:rsid w:val="0072045A"/>
    <w:rsid w:val="00721900"/>
    <w:rsid w:val="007233AA"/>
    <w:rsid w:val="00727640"/>
    <w:rsid w:val="007278C9"/>
    <w:rsid w:val="00734A0C"/>
    <w:rsid w:val="0073537B"/>
    <w:rsid w:val="00737F62"/>
    <w:rsid w:val="00742E2A"/>
    <w:rsid w:val="00745F18"/>
    <w:rsid w:val="007466D1"/>
    <w:rsid w:val="0075086B"/>
    <w:rsid w:val="007528AA"/>
    <w:rsid w:val="00754E0E"/>
    <w:rsid w:val="007551A5"/>
    <w:rsid w:val="00760157"/>
    <w:rsid w:val="00762729"/>
    <w:rsid w:val="00764DC3"/>
    <w:rsid w:val="0077194C"/>
    <w:rsid w:val="007726BE"/>
    <w:rsid w:val="0077504A"/>
    <w:rsid w:val="007769AB"/>
    <w:rsid w:val="00777783"/>
    <w:rsid w:val="00781AFE"/>
    <w:rsid w:val="00787998"/>
    <w:rsid w:val="007879CC"/>
    <w:rsid w:val="007901AC"/>
    <w:rsid w:val="0079054F"/>
    <w:rsid w:val="00791495"/>
    <w:rsid w:val="00791911"/>
    <w:rsid w:val="00791CEC"/>
    <w:rsid w:val="00792B9D"/>
    <w:rsid w:val="007A2534"/>
    <w:rsid w:val="007A39BD"/>
    <w:rsid w:val="007A51CB"/>
    <w:rsid w:val="007A69FF"/>
    <w:rsid w:val="007A7EA7"/>
    <w:rsid w:val="007B521A"/>
    <w:rsid w:val="007C6A27"/>
    <w:rsid w:val="007C7676"/>
    <w:rsid w:val="007C794D"/>
    <w:rsid w:val="007D04A5"/>
    <w:rsid w:val="007D1D76"/>
    <w:rsid w:val="007D24A4"/>
    <w:rsid w:val="007D420C"/>
    <w:rsid w:val="007D6A04"/>
    <w:rsid w:val="007E18BC"/>
    <w:rsid w:val="007E3012"/>
    <w:rsid w:val="007E78F4"/>
    <w:rsid w:val="007F7C5F"/>
    <w:rsid w:val="0080081E"/>
    <w:rsid w:val="00803827"/>
    <w:rsid w:val="0080476E"/>
    <w:rsid w:val="00807D17"/>
    <w:rsid w:val="008110BA"/>
    <w:rsid w:val="008130DD"/>
    <w:rsid w:val="00827D7F"/>
    <w:rsid w:val="008325E2"/>
    <w:rsid w:val="008379D7"/>
    <w:rsid w:val="0084211B"/>
    <w:rsid w:val="0084451B"/>
    <w:rsid w:val="00844E8F"/>
    <w:rsid w:val="00845E53"/>
    <w:rsid w:val="00847EEB"/>
    <w:rsid w:val="00850422"/>
    <w:rsid w:val="0085109D"/>
    <w:rsid w:val="00852C43"/>
    <w:rsid w:val="008535D6"/>
    <w:rsid w:val="00854E8E"/>
    <w:rsid w:val="00857DE2"/>
    <w:rsid w:val="00863A69"/>
    <w:rsid w:val="0087119B"/>
    <w:rsid w:val="00876B60"/>
    <w:rsid w:val="00880E6C"/>
    <w:rsid w:val="00881D3A"/>
    <w:rsid w:val="008901C9"/>
    <w:rsid w:val="0089138F"/>
    <w:rsid w:val="00892893"/>
    <w:rsid w:val="00894E19"/>
    <w:rsid w:val="00896DAA"/>
    <w:rsid w:val="008A2464"/>
    <w:rsid w:val="008A2738"/>
    <w:rsid w:val="008A67C2"/>
    <w:rsid w:val="008A7BAA"/>
    <w:rsid w:val="008B3398"/>
    <w:rsid w:val="008B5566"/>
    <w:rsid w:val="008B5990"/>
    <w:rsid w:val="008B6E9B"/>
    <w:rsid w:val="008C249B"/>
    <w:rsid w:val="008C3E11"/>
    <w:rsid w:val="008C3E5D"/>
    <w:rsid w:val="008C59E1"/>
    <w:rsid w:val="008C6035"/>
    <w:rsid w:val="008C7332"/>
    <w:rsid w:val="008D49CB"/>
    <w:rsid w:val="008D57CC"/>
    <w:rsid w:val="008D7C20"/>
    <w:rsid w:val="008D7D61"/>
    <w:rsid w:val="008E3DDE"/>
    <w:rsid w:val="008E45BD"/>
    <w:rsid w:val="008E4EFD"/>
    <w:rsid w:val="008E6943"/>
    <w:rsid w:val="008E7FAE"/>
    <w:rsid w:val="008F305B"/>
    <w:rsid w:val="009021FA"/>
    <w:rsid w:val="0090300A"/>
    <w:rsid w:val="009050EB"/>
    <w:rsid w:val="00906034"/>
    <w:rsid w:val="009066E7"/>
    <w:rsid w:val="0090748A"/>
    <w:rsid w:val="0091387A"/>
    <w:rsid w:val="00913B2D"/>
    <w:rsid w:val="00915968"/>
    <w:rsid w:val="009176B1"/>
    <w:rsid w:val="00921FF4"/>
    <w:rsid w:val="00922B40"/>
    <w:rsid w:val="00931327"/>
    <w:rsid w:val="00932266"/>
    <w:rsid w:val="009330E9"/>
    <w:rsid w:val="009339A5"/>
    <w:rsid w:val="00936F88"/>
    <w:rsid w:val="009446C1"/>
    <w:rsid w:val="00947A45"/>
    <w:rsid w:val="0095075D"/>
    <w:rsid w:val="00950854"/>
    <w:rsid w:val="00950D61"/>
    <w:rsid w:val="009559DF"/>
    <w:rsid w:val="00956465"/>
    <w:rsid w:val="009608DD"/>
    <w:rsid w:val="00960FB1"/>
    <w:rsid w:val="00962490"/>
    <w:rsid w:val="009630D2"/>
    <w:rsid w:val="009637CA"/>
    <w:rsid w:val="00965435"/>
    <w:rsid w:val="00974C7E"/>
    <w:rsid w:val="009770EC"/>
    <w:rsid w:val="0098243C"/>
    <w:rsid w:val="00982D5C"/>
    <w:rsid w:val="00985694"/>
    <w:rsid w:val="009911C0"/>
    <w:rsid w:val="0099186B"/>
    <w:rsid w:val="0099543C"/>
    <w:rsid w:val="00997EE4"/>
    <w:rsid w:val="009A067F"/>
    <w:rsid w:val="009B0D18"/>
    <w:rsid w:val="009B24B8"/>
    <w:rsid w:val="009B67DC"/>
    <w:rsid w:val="009C1657"/>
    <w:rsid w:val="009C1D0F"/>
    <w:rsid w:val="009C7163"/>
    <w:rsid w:val="009D140C"/>
    <w:rsid w:val="009D1A09"/>
    <w:rsid w:val="009D3D0C"/>
    <w:rsid w:val="009D5FC0"/>
    <w:rsid w:val="009E2B29"/>
    <w:rsid w:val="009E37C8"/>
    <w:rsid w:val="009F01DC"/>
    <w:rsid w:val="009F2C95"/>
    <w:rsid w:val="00A018EA"/>
    <w:rsid w:val="00A01E09"/>
    <w:rsid w:val="00A05DDA"/>
    <w:rsid w:val="00A11CFA"/>
    <w:rsid w:val="00A1487D"/>
    <w:rsid w:val="00A14F7D"/>
    <w:rsid w:val="00A161A6"/>
    <w:rsid w:val="00A17327"/>
    <w:rsid w:val="00A17DD3"/>
    <w:rsid w:val="00A213A3"/>
    <w:rsid w:val="00A21B6C"/>
    <w:rsid w:val="00A231DC"/>
    <w:rsid w:val="00A254A9"/>
    <w:rsid w:val="00A265DD"/>
    <w:rsid w:val="00A31735"/>
    <w:rsid w:val="00A326C2"/>
    <w:rsid w:val="00A334C0"/>
    <w:rsid w:val="00A33E05"/>
    <w:rsid w:val="00A35E52"/>
    <w:rsid w:val="00A361F7"/>
    <w:rsid w:val="00A36732"/>
    <w:rsid w:val="00A375A8"/>
    <w:rsid w:val="00A423F5"/>
    <w:rsid w:val="00A42A61"/>
    <w:rsid w:val="00A447DA"/>
    <w:rsid w:val="00A44F36"/>
    <w:rsid w:val="00A45207"/>
    <w:rsid w:val="00A54FC4"/>
    <w:rsid w:val="00A55507"/>
    <w:rsid w:val="00A577A9"/>
    <w:rsid w:val="00A60F85"/>
    <w:rsid w:val="00A6376E"/>
    <w:rsid w:val="00A7211E"/>
    <w:rsid w:val="00A7770D"/>
    <w:rsid w:val="00A80B00"/>
    <w:rsid w:val="00A8274A"/>
    <w:rsid w:val="00A8526E"/>
    <w:rsid w:val="00A86E53"/>
    <w:rsid w:val="00A876EE"/>
    <w:rsid w:val="00A905F2"/>
    <w:rsid w:val="00A927C7"/>
    <w:rsid w:val="00A94E46"/>
    <w:rsid w:val="00A96CBE"/>
    <w:rsid w:val="00AA43F6"/>
    <w:rsid w:val="00AA6217"/>
    <w:rsid w:val="00AB38A9"/>
    <w:rsid w:val="00AC056B"/>
    <w:rsid w:val="00AC1224"/>
    <w:rsid w:val="00AC338B"/>
    <w:rsid w:val="00AC4284"/>
    <w:rsid w:val="00AC4A0E"/>
    <w:rsid w:val="00AD0598"/>
    <w:rsid w:val="00AD0ED2"/>
    <w:rsid w:val="00AD3959"/>
    <w:rsid w:val="00AD5ED1"/>
    <w:rsid w:val="00AE079E"/>
    <w:rsid w:val="00AE27A5"/>
    <w:rsid w:val="00AE2A4B"/>
    <w:rsid w:val="00AE48C5"/>
    <w:rsid w:val="00AF04D6"/>
    <w:rsid w:val="00AF4B2A"/>
    <w:rsid w:val="00B10723"/>
    <w:rsid w:val="00B1589E"/>
    <w:rsid w:val="00B162E2"/>
    <w:rsid w:val="00B17134"/>
    <w:rsid w:val="00B17365"/>
    <w:rsid w:val="00B21681"/>
    <w:rsid w:val="00B21CD6"/>
    <w:rsid w:val="00B220E2"/>
    <w:rsid w:val="00B2250A"/>
    <w:rsid w:val="00B22C07"/>
    <w:rsid w:val="00B25090"/>
    <w:rsid w:val="00B26EB3"/>
    <w:rsid w:val="00B27325"/>
    <w:rsid w:val="00B3284E"/>
    <w:rsid w:val="00B328A5"/>
    <w:rsid w:val="00B330ED"/>
    <w:rsid w:val="00B3618B"/>
    <w:rsid w:val="00B40333"/>
    <w:rsid w:val="00B421ED"/>
    <w:rsid w:val="00B42F70"/>
    <w:rsid w:val="00B457A8"/>
    <w:rsid w:val="00B45F89"/>
    <w:rsid w:val="00B4666B"/>
    <w:rsid w:val="00B514C6"/>
    <w:rsid w:val="00B603A2"/>
    <w:rsid w:val="00B611CE"/>
    <w:rsid w:val="00B65A8C"/>
    <w:rsid w:val="00B65B8B"/>
    <w:rsid w:val="00B70907"/>
    <w:rsid w:val="00B71878"/>
    <w:rsid w:val="00B7206A"/>
    <w:rsid w:val="00B75327"/>
    <w:rsid w:val="00B76DCD"/>
    <w:rsid w:val="00B80B92"/>
    <w:rsid w:val="00B81E9A"/>
    <w:rsid w:val="00B8232B"/>
    <w:rsid w:val="00B83419"/>
    <w:rsid w:val="00B83F14"/>
    <w:rsid w:val="00B86956"/>
    <w:rsid w:val="00B86A9F"/>
    <w:rsid w:val="00B87C13"/>
    <w:rsid w:val="00B90D10"/>
    <w:rsid w:val="00B91536"/>
    <w:rsid w:val="00B91BC0"/>
    <w:rsid w:val="00B92722"/>
    <w:rsid w:val="00B94062"/>
    <w:rsid w:val="00B94B1C"/>
    <w:rsid w:val="00BA098C"/>
    <w:rsid w:val="00BA7D24"/>
    <w:rsid w:val="00BB178A"/>
    <w:rsid w:val="00BB284C"/>
    <w:rsid w:val="00BB4EF8"/>
    <w:rsid w:val="00BB79EC"/>
    <w:rsid w:val="00BC12D0"/>
    <w:rsid w:val="00BD2C74"/>
    <w:rsid w:val="00BD36B9"/>
    <w:rsid w:val="00BD4979"/>
    <w:rsid w:val="00BD54D3"/>
    <w:rsid w:val="00BD6079"/>
    <w:rsid w:val="00BD6849"/>
    <w:rsid w:val="00BD7CDC"/>
    <w:rsid w:val="00BD7D97"/>
    <w:rsid w:val="00BE0A10"/>
    <w:rsid w:val="00BE2D70"/>
    <w:rsid w:val="00BE4A63"/>
    <w:rsid w:val="00BE5508"/>
    <w:rsid w:val="00BE778D"/>
    <w:rsid w:val="00BF08D6"/>
    <w:rsid w:val="00BF1A16"/>
    <w:rsid w:val="00BF2B90"/>
    <w:rsid w:val="00BF425B"/>
    <w:rsid w:val="00BF4F0C"/>
    <w:rsid w:val="00BF6518"/>
    <w:rsid w:val="00C01ECD"/>
    <w:rsid w:val="00C02826"/>
    <w:rsid w:val="00C03868"/>
    <w:rsid w:val="00C07278"/>
    <w:rsid w:val="00C074B0"/>
    <w:rsid w:val="00C11325"/>
    <w:rsid w:val="00C15BB8"/>
    <w:rsid w:val="00C17497"/>
    <w:rsid w:val="00C227C7"/>
    <w:rsid w:val="00C229C5"/>
    <w:rsid w:val="00C25F89"/>
    <w:rsid w:val="00C2746D"/>
    <w:rsid w:val="00C2798B"/>
    <w:rsid w:val="00C3228F"/>
    <w:rsid w:val="00C34728"/>
    <w:rsid w:val="00C4135A"/>
    <w:rsid w:val="00C416AD"/>
    <w:rsid w:val="00C43D6D"/>
    <w:rsid w:val="00C47850"/>
    <w:rsid w:val="00C50CDF"/>
    <w:rsid w:val="00C5284F"/>
    <w:rsid w:val="00C55273"/>
    <w:rsid w:val="00C577DB"/>
    <w:rsid w:val="00C57B9B"/>
    <w:rsid w:val="00C6004A"/>
    <w:rsid w:val="00C628BC"/>
    <w:rsid w:val="00C642AB"/>
    <w:rsid w:val="00C6569A"/>
    <w:rsid w:val="00C67398"/>
    <w:rsid w:val="00C67637"/>
    <w:rsid w:val="00C70867"/>
    <w:rsid w:val="00C77219"/>
    <w:rsid w:val="00C81DA5"/>
    <w:rsid w:val="00C834B9"/>
    <w:rsid w:val="00C83E64"/>
    <w:rsid w:val="00C85BCD"/>
    <w:rsid w:val="00C90E26"/>
    <w:rsid w:val="00C91A87"/>
    <w:rsid w:val="00C92061"/>
    <w:rsid w:val="00C93CD1"/>
    <w:rsid w:val="00C957BE"/>
    <w:rsid w:val="00C96BC7"/>
    <w:rsid w:val="00C97CD9"/>
    <w:rsid w:val="00CA1C5E"/>
    <w:rsid w:val="00CA2010"/>
    <w:rsid w:val="00CA2B22"/>
    <w:rsid w:val="00CA31CA"/>
    <w:rsid w:val="00CA79EF"/>
    <w:rsid w:val="00CB0C72"/>
    <w:rsid w:val="00CB2617"/>
    <w:rsid w:val="00CC10F7"/>
    <w:rsid w:val="00CC4D75"/>
    <w:rsid w:val="00CC5333"/>
    <w:rsid w:val="00CC6FB9"/>
    <w:rsid w:val="00CD11F1"/>
    <w:rsid w:val="00CF3C78"/>
    <w:rsid w:val="00CF6A97"/>
    <w:rsid w:val="00D03B8D"/>
    <w:rsid w:val="00D03F8C"/>
    <w:rsid w:val="00D073D4"/>
    <w:rsid w:val="00D13454"/>
    <w:rsid w:val="00D14486"/>
    <w:rsid w:val="00D1730A"/>
    <w:rsid w:val="00D2220E"/>
    <w:rsid w:val="00D2488A"/>
    <w:rsid w:val="00D25E30"/>
    <w:rsid w:val="00D27B7E"/>
    <w:rsid w:val="00D305D2"/>
    <w:rsid w:val="00D30FE3"/>
    <w:rsid w:val="00D31849"/>
    <w:rsid w:val="00D33237"/>
    <w:rsid w:val="00D340B5"/>
    <w:rsid w:val="00D357CF"/>
    <w:rsid w:val="00D35C57"/>
    <w:rsid w:val="00D36540"/>
    <w:rsid w:val="00D3722A"/>
    <w:rsid w:val="00D379AE"/>
    <w:rsid w:val="00D41A7E"/>
    <w:rsid w:val="00D41D0D"/>
    <w:rsid w:val="00D434B2"/>
    <w:rsid w:val="00D4609C"/>
    <w:rsid w:val="00D55F7B"/>
    <w:rsid w:val="00D57DC0"/>
    <w:rsid w:val="00D65BF1"/>
    <w:rsid w:val="00D73DA4"/>
    <w:rsid w:val="00D74D20"/>
    <w:rsid w:val="00D7613E"/>
    <w:rsid w:val="00D80482"/>
    <w:rsid w:val="00D80843"/>
    <w:rsid w:val="00D80A68"/>
    <w:rsid w:val="00D858AF"/>
    <w:rsid w:val="00D913D5"/>
    <w:rsid w:val="00DA05C2"/>
    <w:rsid w:val="00DA1B60"/>
    <w:rsid w:val="00DA59B6"/>
    <w:rsid w:val="00DA5C5F"/>
    <w:rsid w:val="00DB0D7D"/>
    <w:rsid w:val="00DB77A6"/>
    <w:rsid w:val="00DC51EF"/>
    <w:rsid w:val="00DD4C7D"/>
    <w:rsid w:val="00DD5292"/>
    <w:rsid w:val="00DD5B6B"/>
    <w:rsid w:val="00DE4CEE"/>
    <w:rsid w:val="00DE4E0D"/>
    <w:rsid w:val="00DE69A6"/>
    <w:rsid w:val="00DE7D0B"/>
    <w:rsid w:val="00DF200F"/>
    <w:rsid w:val="00DF24E3"/>
    <w:rsid w:val="00DF7E13"/>
    <w:rsid w:val="00E038C4"/>
    <w:rsid w:val="00E045EA"/>
    <w:rsid w:val="00E0597D"/>
    <w:rsid w:val="00E063C9"/>
    <w:rsid w:val="00E1172F"/>
    <w:rsid w:val="00E13D70"/>
    <w:rsid w:val="00E15517"/>
    <w:rsid w:val="00E15E95"/>
    <w:rsid w:val="00E16C31"/>
    <w:rsid w:val="00E1713A"/>
    <w:rsid w:val="00E2089E"/>
    <w:rsid w:val="00E2121B"/>
    <w:rsid w:val="00E221F2"/>
    <w:rsid w:val="00E24B4F"/>
    <w:rsid w:val="00E261E2"/>
    <w:rsid w:val="00E34B94"/>
    <w:rsid w:val="00E475D8"/>
    <w:rsid w:val="00E51B79"/>
    <w:rsid w:val="00E57234"/>
    <w:rsid w:val="00E60FA8"/>
    <w:rsid w:val="00E63A45"/>
    <w:rsid w:val="00E70AD9"/>
    <w:rsid w:val="00E73518"/>
    <w:rsid w:val="00E75E49"/>
    <w:rsid w:val="00E76781"/>
    <w:rsid w:val="00E7763A"/>
    <w:rsid w:val="00E83D26"/>
    <w:rsid w:val="00E84CF1"/>
    <w:rsid w:val="00E856F9"/>
    <w:rsid w:val="00E85909"/>
    <w:rsid w:val="00E864B9"/>
    <w:rsid w:val="00E87B89"/>
    <w:rsid w:val="00E904DB"/>
    <w:rsid w:val="00E90D2A"/>
    <w:rsid w:val="00E91C23"/>
    <w:rsid w:val="00E95541"/>
    <w:rsid w:val="00E96B29"/>
    <w:rsid w:val="00EA2387"/>
    <w:rsid w:val="00EA58D8"/>
    <w:rsid w:val="00EA6F0C"/>
    <w:rsid w:val="00EA797B"/>
    <w:rsid w:val="00EB2784"/>
    <w:rsid w:val="00EB3F2A"/>
    <w:rsid w:val="00EB6851"/>
    <w:rsid w:val="00EB6957"/>
    <w:rsid w:val="00EC070A"/>
    <w:rsid w:val="00EC0F78"/>
    <w:rsid w:val="00EC56F5"/>
    <w:rsid w:val="00EC7150"/>
    <w:rsid w:val="00EC780C"/>
    <w:rsid w:val="00ED1713"/>
    <w:rsid w:val="00ED51CA"/>
    <w:rsid w:val="00EE1991"/>
    <w:rsid w:val="00EE263E"/>
    <w:rsid w:val="00EE2CC7"/>
    <w:rsid w:val="00EE4D8E"/>
    <w:rsid w:val="00EF18F3"/>
    <w:rsid w:val="00EF2C64"/>
    <w:rsid w:val="00F00A33"/>
    <w:rsid w:val="00F0371C"/>
    <w:rsid w:val="00F07E38"/>
    <w:rsid w:val="00F13966"/>
    <w:rsid w:val="00F15645"/>
    <w:rsid w:val="00F214C8"/>
    <w:rsid w:val="00F22A79"/>
    <w:rsid w:val="00F22D8A"/>
    <w:rsid w:val="00F25157"/>
    <w:rsid w:val="00F255FD"/>
    <w:rsid w:val="00F30172"/>
    <w:rsid w:val="00F30FBE"/>
    <w:rsid w:val="00F313C2"/>
    <w:rsid w:val="00F340F1"/>
    <w:rsid w:val="00F3494E"/>
    <w:rsid w:val="00F401F4"/>
    <w:rsid w:val="00F412A5"/>
    <w:rsid w:val="00F50209"/>
    <w:rsid w:val="00F508D5"/>
    <w:rsid w:val="00F52776"/>
    <w:rsid w:val="00F52B55"/>
    <w:rsid w:val="00F5495B"/>
    <w:rsid w:val="00F55CAE"/>
    <w:rsid w:val="00F566E9"/>
    <w:rsid w:val="00F61475"/>
    <w:rsid w:val="00F62405"/>
    <w:rsid w:val="00F6265D"/>
    <w:rsid w:val="00F62BD9"/>
    <w:rsid w:val="00F639B9"/>
    <w:rsid w:val="00F64CBD"/>
    <w:rsid w:val="00F712B8"/>
    <w:rsid w:val="00F74F9F"/>
    <w:rsid w:val="00F76A12"/>
    <w:rsid w:val="00F80E45"/>
    <w:rsid w:val="00F833D1"/>
    <w:rsid w:val="00F8523F"/>
    <w:rsid w:val="00F85498"/>
    <w:rsid w:val="00F865CB"/>
    <w:rsid w:val="00F87DBC"/>
    <w:rsid w:val="00F91BA4"/>
    <w:rsid w:val="00F93AD6"/>
    <w:rsid w:val="00F9493D"/>
    <w:rsid w:val="00FA0BC8"/>
    <w:rsid w:val="00FA1F5B"/>
    <w:rsid w:val="00FA52A7"/>
    <w:rsid w:val="00FA6CEB"/>
    <w:rsid w:val="00FB0F24"/>
    <w:rsid w:val="00FB146E"/>
    <w:rsid w:val="00FB1D35"/>
    <w:rsid w:val="00FB367A"/>
    <w:rsid w:val="00FB39ED"/>
    <w:rsid w:val="00FB4816"/>
    <w:rsid w:val="00FC2F01"/>
    <w:rsid w:val="00FC330D"/>
    <w:rsid w:val="00FD11AF"/>
    <w:rsid w:val="00FD2DDA"/>
    <w:rsid w:val="00FD3455"/>
    <w:rsid w:val="00FD55E3"/>
    <w:rsid w:val="00FD58FE"/>
    <w:rsid w:val="00FE1056"/>
    <w:rsid w:val="00FE36E8"/>
    <w:rsid w:val="00FE5FE9"/>
    <w:rsid w:val="00FE66B7"/>
    <w:rsid w:val="00FE7D23"/>
    <w:rsid w:val="00FF0C46"/>
    <w:rsid w:val="00FF5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41E7ABD"/>
  <w15:docId w15:val="{CA828DB9-3C66-B04F-A761-8E8CCE4CA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C59E1"/>
    <w:pPr>
      <w:keepNext/>
      <w:keepLines/>
      <w:spacing w:line="480" w:lineRule="auto"/>
      <w:outlineLvl w:val="0"/>
    </w:pPr>
    <w:rPr>
      <w:rFonts w:ascii="Times New Roman" w:eastAsiaTheme="majorEastAsia" w:hAnsi="Times New Roman" w:cs="Times New Roman"/>
      <w:bCs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33593"/>
    <w:pPr>
      <w:keepNext/>
      <w:keepLines/>
      <w:spacing w:line="480" w:lineRule="auto"/>
      <w:outlineLvl w:val="1"/>
    </w:pPr>
    <w:rPr>
      <w:rFonts w:ascii="Times New Roman" w:eastAsiaTheme="majorEastAsia" w:hAnsi="Times New Roman" w:cs="Times New Roman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7A6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B77A6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B77A6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01B5C"/>
  </w:style>
  <w:style w:type="paragraph" w:styleId="ListParagraph">
    <w:name w:val="List Paragraph"/>
    <w:basedOn w:val="Normal"/>
    <w:uiPriority w:val="34"/>
    <w:qFormat/>
    <w:rsid w:val="00F74F9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D23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23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23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3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3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3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38B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238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65B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5B77"/>
  </w:style>
  <w:style w:type="paragraph" w:styleId="Footer">
    <w:name w:val="footer"/>
    <w:basedOn w:val="Normal"/>
    <w:link w:val="FooterChar"/>
    <w:uiPriority w:val="99"/>
    <w:unhideWhenUsed/>
    <w:rsid w:val="00065B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5B77"/>
  </w:style>
  <w:style w:type="character" w:customStyle="1" w:styleId="Heading2Char">
    <w:name w:val="Heading 2 Char"/>
    <w:basedOn w:val="DefaultParagraphFont"/>
    <w:link w:val="Heading2"/>
    <w:uiPriority w:val="9"/>
    <w:rsid w:val="00633593"/>
    <w:rPr>
      <w:rFonts w:ascii="Times New Roman" w:eastAsiaTheme="majorEastAsia" w:hAnsi="Times New Roman" w:cs="Times New Roman"/>
      <w:b/>
      <w:bCs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C59E1"/>
    <w:rPr>
      <w:rFonts w:ascii="Times New Roman" w:eastAsiaTheme="majorEastAsia" w:hAnsi="Times New Roman" w:cs="Times New Roman"/>
      <w:bCs/>
      <w:szCs w:val="2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3735C9"/>
    <w:pPr>
      <w:spacing w:after="240" w:line="480" w:lineRule="auto"/>
      <w:contextualSpacing/>
      <w:jc w:val="center"/>
    </w:pPr>
    <w:rPr>
      <w:rFonts w:ascii="Times New Roman" w:eastAsiaTheme="majorEastAsia" w:hAnsi="Times New Roman" w:cstheme="majorBidi"/>
      <w:b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35C9"/>
    <w:rPr>
      <w:rFonts w:ascii="Times New Roman" w:eastAsiaTheme="majorEastAsia" w:hAnsi="Times New Roman" w:cstheme="majorBidi"/>
      <w:b/>
      <w:szCs w:val="56"/>
    </w:rPr>
  </w:style>
  <w:style w:type="character" w:styleId="UnresolvedMention">
    <w:name w:val="Unresolved Mention"/>
    <w:basedOn w:val="DefaultParagraphFont"/>
    <w:uiPriority w:val="99"/>
    <w:semiHidden/>
    <w:unhideWhenUsed/>
    <w:rsid w:val="00745F1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212F14"/>
  </w:style>
  <w:style w:type="character" w:styleId="LineNumber">
    <w:name w:val="line number"/>
    <w:basedOn w:val="DefaultParagraphFont"/>
    <w:uiPriority w:val="99"/>
    <w:semiHidden/>
    <w:unhideWhenUsed/>
    <w:rsid w:val="007278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6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5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4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2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4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0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5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E1A33F04-90D4-C345-819D-F9501BC10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21</Words>
  <Characters>411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cDaniel</dc:creator>
  <cp:keywords/>
  <dc:description/>
  <cp:lastModifiedBy>Oliver Wilks</cp:lastModifiedBy>
  <cp:revision>4</cp:revision>
  <cp:lastPrinted>2021-12-20T23:50:00Z</cp:lastPrinted>
  <dcterms:created xsi:type="dcterms:W3CDTF">2022-03-10T01:32:00Z</dcterms:created>
  <dcterms:modified xsi:type="dcterms:W3CDTF">2022-03-18T14:03:00Z</dcterms:modified>
</cp:coreProperties>
</file>